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E799" w14:textId="206F4011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Online Resource 6: Selected bivariate analyses of relationship between demographic characteristics and questions about acceptability, usability, and user </w:t>
      </w:r>
      <w:proofErr w:type="gramStart"/>
      <w:r>
        <w:rPr>
          <w:rFonts w:ascii="Times New Roman" w:hAnsi="Times New Roman" w:cs="Times New Roman"/>
          <w:sz w:val="22"/>
          <w:szCs w:val="22"/>
          <w:lang w:val="en-GB"/>
        </w:rPr>
        <w:t>experience</w:t>
      </w:r>
      <w:proofErr w:type="gramEnd"/>
    </w:p>
    <w:p w14:paraId="7728AF7B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</w:p>
    <w:p w14:paraId="6C2E4BD0" w14:textId="7F3E7F55" w:rsidR="00D02C58" w:rsidRP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Question: Do you feel a difference between a nurse and RNA measuring your vital signs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5DDC2546" w14:textId="79095711" w:rsidTr="0092577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C194055" w14:textId="689074C7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C5CA6D" w14:textId="20BAAFEE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F3B7B9" w14:textId="0E474E78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65E2640" w14:textId="2E562B1D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1F7B3715" w14:textId="77777777" w:rsidTr="0092577A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27C6FAC" w14:textId="08DCD2AF" w:rsidR="0092577A" w:rsidRDefault="0092577A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AD4D3B3" w14:textId="77777777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1CA7F67" w14:textId="77777777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bottom w:val="nil"/>
            </w:tcBorders>
          </w:tcPr>
          <w:p w14:paraId="6086691C" w14:textId="77777777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l-GR"/>
              </w:rPr>
            </w:pPr>
          </w:p>
        </w:tc>
      </w:tr>
      <w:tr w:rsidR="00D02C58" w:rsidRPr="00D02C58" w14:paraId="38E766E2" w14:textId="14EE67DA" w:rsidTr="0092577A">
        <w:tc>
          <w:tcPr>
            <w:tcW w:w="2405" w:type="dxa"/>
            <w:tcBorders>
              <w:top w:val="nil"/>
            </w:tcBorders>
          </w:tcPr>
          <w:p w14:paraId="618ECBF0" w14:textId="72F84834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  <w:tcBorders>
              <w:top w:val="nil"/>
            </w:tcBorders>
          </w:tcPr>
          <w:p w14:paraId="3E32AA67" w14:textId="69908EAC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</w:tcBorders>
          </w:tcPr>
          <w:p w14:paraId="38C000B1" w14:textId="6AC62035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211" w:type="dxa"/>
            <w:vMerge w:val="restart"/>
            <w:tcBorders>
              <w:top w:val="nil"/>
            </w:tcBorders>
          </w:tcPr>
          <w:p w14:paraId="00D7BE0F" w14:textId="4D6A20A5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(1)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0.17</w:t>
            </w:r>
          </w:p>
          <w:p w14:paraId="1912E0C0" w14:textId="583EA705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68</w:t>
            </w:r>
          </w:p>
        </w:tc>
      </w:tr>
      <w:tr w:rsidR="00D02C58" w:rsidRPr="00D02C58" w14:paraId="49D964DF" w14:textId="41AE0A69" w:rsidTr="0092577A">
        <w:tc>
          <w:tcPr>
            <w:tcW w:w="2405" w:type="dxa"/>
          </w:tcPr>
          <w:p w14:paraId="6695EBE9" w14:textId="0A2D6442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208839AA" w14:textId="05874B85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2518F771" w14:textId="5D12BB87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2211" w:type="dxa"/>
            <w:vMerge/>
          </w:tcPr>
          <w:p w14:paraId="4CD245C5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2481EAA" w14:textId="77777777" w:rsidTr="0092577A">
        <w:tc>
          <w:tcPr>
            <w:tcW w:w="2405" w:type="dxa"/>
          </w:tcPr>
          <w:p w14:paraId="2AA4E0CC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250B40D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D180434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D66228B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5B43DD3" w14:textId="77777777" w:rsidTr="0092577A">
        <w:tc>
          <w:tcPr>
            <w:tcW w:w="2405" w:type="dxa"/>
          </w:tcPr>
          <w:p w14:paraId="05AAB18D" w14:textId="09B9F7F1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006A1244" w14:textId="727B56B8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04B7C58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AEDF3F0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36B7454" w14:textId="77777777" w:rsidTr="0092577A">
        <w:tc>
          <w:tcPr>
            <w:tcW w:w="2405" w:type="dxa"/>
          </w:tcPr>
          <w:p w14:paraId="5673E536" w14:textId="17DA5B9E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372D1E30" w14:textId="2989E9AC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</w:tcPr>
          <w:p w14:paraId="58EBDB8C" w14:textId="778AA5B4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211" w:type="dxa"/>
            <w:vMerge w:val="restart"/>
          </w:tcPr>
          <w:p w14:paraId="27C91718" w14:textId="031598F8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.31</w:t>
            </w:r>
          </w:p>
          <w:p w14:paraId="6B5267F8" w14:textId="1E0021F2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3</w:t>
            </w:r>
          </w:p>
        </w:tc>
      </w:tr>
      <w:tr w:rsidR="00D02C58" w:rsidRPr="00D02C58" w14:paraId="3C5B048C" w14:textId="77777777" w:rsidTr="0092577A">
        <w:tc>
          <w:tcPr>
            <w:tcW w:w="2405" w:type="dxa"/>
          </w:tcPr>
          <w:p w14:paraId="7200E0BE" w14:textId="3880354F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26BABC01" w14:textId="6CA8F700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64CB4A41" w14:textId="36015865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211" w:type="dxa"/>
            <w:vMerge/>
          </w:tcPr>
          <w:p w14:paraId="65EC7BEC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F0108CA" w14:textId="77777777" w:rsidTr="0092577A">
        <w:tc>
          <w:tcPr>
            <w:tcW w:w="2405" w:type="dxa"/>
          </w:tcPr>
          <w:p w14:paraId="5CC80D9E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1BF4AF5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2AB4357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F432C23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457CBAA" w14:textId="77777777" w:rsidTr="0092577A">
        <w:tc>
          <w:tcPr>
            <w:tcW w:w="2405" w:type="dxa"/>
          </w:tcPr>
          <w:p w14:paraId="0F8D8C6F" w14:textId="426CC0BC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4451491A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D6E4EEC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0BD6A3D5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D4473E4" w14:textId="77777777" w:rsidTr="0092577A">
        <w:tc>
          <w:tcPr>
            <w:tcW w:w="2405" w:type="dxa"/>
          </w:tcPr>
          <w:p w14:paraId="2B020E23" w14:textId="461EEB49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08E516BB" w14:textId="07CDAC9A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57A5B862" w14:textId="2602A963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211" w:type="dxa"/>
            <w:vMerge w:val="restart"/>
          </w:tcPr>
          <w:p w14:paraId="0F0B7DD8" w14:textId="425DD14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.08</w:t>
            </w:r>
          </w:p>
          <w:p w14:paraId="0B9F6723" w14:textId="3B5C7EAE" w:rsidR="00D02C58" w:rsidRP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5</w:t>
            </w:r>
          </w:p>
        </w:tc>
      </w:tr>
      <w:tr w:rsidR="00D02C58" w:rsidRPr="00D02C58" w14:paraId="7C5E4597" w14:textId="77777777" w:rsidTr="0092577A">
        <w:tc>
          <w:tcPr>
            <w:tcW w:w="2405" w:type="dxa"/>
          </w:tcPr>
          <w:p w14:paraId="1DDD3834" w14:textId="47A0AA1E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4AC1E008" w14:textId="607C7539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0ABC7524" w14:textId="0E3F78E1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211" w:type="dxa"/>
            <w:vMerge/>
          </w:tcPr>
          <w:p w14:paraId="7AE69E92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61EE653" w14:textId="77777777" w:rsidTr="0092577A">
        <w:tc>
          <w:tcPr>
            <w:tcW w:w="2405" w:type="dxa"/>
          </w:tcPr>
          <w:p w14:paraId="26288FF2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D26EE36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98D8068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483FA1D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C0743BA" w14:textId="77777777" w:rsidTr="0092577A">
        <w:tc>
          <w:tcPr>
            <w:tcW w:w="2405" w:type="dxa"/>
          </w:tcPr>
          <w:p w14:paraId="73A70499" w14:textId="6885B84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69684F0D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1AD8E19" w14:textId="77777777" w:rsidR="00D02C58" w:rsidRDefault="00D02C58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A312FE5" w14:textId="77777777" w:rsidR="00D02C58" w:rsidRPr="00D02C58" w:rsidRDefault="00D02C58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2577A" w:rsidRPr="00D02C58" w14:paraId="1A9F7AC2" w14:textId="77777777" w:rsidTr="0092577A">
        <w:tc>
          <w:tcPr>
            <w:tcW w:w="2405" w:type="dxa"/>
          </w:tcPr>
          <w:p w14:paraId="4569E193" w14:textId="17ED9868" w:rsidR="0092577A" w:rsidRPr="00D02C58" w:rsidRDefault="0092577A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09FFAD02" w14:textId="66F2F6F8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309CC8B8" w14:textId="2BC96A79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2211" w:type="dxa"/>
            <w:vMerge w:val="restart"/>
          </w:tcPr>
          <w:p w14:paraId="06E0E82D" w14:textId="75DA8FE7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6.04*</w:t>
            </w:r>
          </w:p>
          <w:p w14:paraId="09CD0E05" w14:textId="001C80D5" w:rsidR="0092577A" w:rsidRPr="00D02C58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05</w:t>
            </w:r>
          </w:p>
        </w:tc>
      </w:tr>
      <w:tr w:rsidR="0092577A" w:rsidRPr="00D02C58" w14:paraId="4785B239" w14:textId="77777777" w:rsidTr="0092577A">
        <w:tc>
          <w:tcPr>
            <w:tcW w:w="2405" w:type="dxa"/>
          </w:tcPr>
          <w:p w14:paraId="18A2D97B" w14:textId="1C027A68" w:rsidR="0092577A" w:rsidRPr="00D02C58" w:rsidRDefault="0092577A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3A7E12CF" w14:textId="69067BB2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11A461D9" w14:textId="38C45067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11" w:type="dxa"/>
            <w:vMerge/>
          </w:tcPr>
          <w:p w14:paraId="6A4A82B8" w14:textId="77777777" w:rsidR="0092577A" w:rsidRPr="00D02C58" w:rsidRDefault="0092577A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2577A" w:rsidRPr="00D02C58" w14:paraId="266B617F" w14:textId="77777777" w:rsidTr="0092577A">
        <w:tc>
          <w:tcPr>
            <w:tcW w:w="2405" w:type="dxa"/>
          </w:tcPr>
          <w:p w14:paraId="703C727F" w14:textId="6087114A" w:rsidR="0092577A" w:rsidRPr="00D02C58" w:rsidRDefault="0092577A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5A016753" w14:textId="5E4D591B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02E5B84B" w14:textId="3933D0E2" w:rsidR="0092577A" w:rsidRDefault="0092577A" w:rsidP="00D02C5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11" w:type="dxa"/>
            <w:vMerge/>
          </w:tcPr>
          <w:p w14:paraId="41DBC041" w14:textId="77777777" w:rsidR="0092577A" w:rsidRPr="00D02C58" w:rsidRDefault="0092577A" w:rsidP="00D02C5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39FC20BA" w14:textId="2205C1B6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* 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p </w:t>
      </w:r>
      <w:r w:rsidRPr="00D02C58"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≤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 .05</w:t>
      </w:r>
    </w:p>
    <w:p w14:paraId="0FF3DD46" w14:textId="77777777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</w:p>
    <w:p w14:paraId="58380120" w14:textId="30432EE5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Question: I would like to continue having the RNA to be a part of the care team caring for you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30178D26" w14:textId="77777777" w:rsidTr="0092577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EA7EC49" w14:textId="785082C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206F5B" w14:textId="3A9FB986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5CD0CD" w14:textId="5BF14278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01C2FAAE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79AB7B61" w14:textId="77777777" w:rsidTr="0092577A">
        <w:tc>
          <w:tcPr>
            <w:tcW w:w="2405" w:type="dxa"/>
            <w:tcBorders>
              <w:top w:val="single" w:sz="4" w:space="0" w:color="auto"/>
            </w:tcBorders>
          </w:tcPr>
          <w:p w14:paraId="20B17787" w14:textId="43B64478" w:rsidR="0092577A" w:rsidRPr="00D02C58" w:rsidRDefault="0092577A" w:rsidP="009257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434431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9BF6F2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85D9860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6069FEF" w14:textId="77777777" w:rsidTr="0092577A">
        <w:tc>
          <w:tcPr>
            <w:tcW w:w="2405" w:type="dxa"/>
          </w:tcPr>
          <w:p w14:paraId="128EBD88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0909C2E8" w14:textId="1169F92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2268" w:type="dxa"/>
          </w:tcPr>
          <w:p w14:paraId="5686F01C" w14:textId="0997FE71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 w:val="restart"/>
          </w:tcPr>
          <w:p w14:paraId="11B633FF" w14:textId="5F3D13A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.53</w:t>
            </w:r>
          </w:p>
          <w:p w14:paraId="15F57E9A" w14:textId="2E48DF51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1</w:t>
            </w:r>
          </w:p>
        </w:tc>
      </w:tr>
      <w:tr w:rsidR="00D02C58" w:rsidRPr="00D02C58" w14:paraId="275D9FC1" w14:textId="77777777" w:rsidTr="0092577A">
        <w:tc>
          <w:tcPr>
            <w:tcW w:w="2405" w:type="dxa"/>
          </w:tcPr>
          <w:p w14:paraId="473239F6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6CE67DA9" w14:textId="74373E3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268" w:type="dxa"/>
          </w:tcPr>
          <w:p w14:paraId="616FC0CB" w14:textId="0766CF28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1744041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75070CF" w14:textId="77777777" w:rsidTr="0092577A">
        <w:tc>
          <w:tcPr>
            <w:tcW w:w="2405" w:type="dxa"/>
          </w:tcPr>
          <w:p w14:paraId="4DC667D5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F8A4379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64B64C8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5660EBF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D5D09C3" w14:textId="77777777" w:rsidTr="0092577A">
        <w:tc>
          <w:tcPr>
            <w:tcW w:w="2405" w:type="dxa"/>
          </w:tcPr>
          <w:p w14:paraId="34046A40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286CE3C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46C2568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3E4033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E37C0FC" w14:textId="77777777" w:rsidTr="0092577A">
        <w:tc>
          <w:tcPr>
            <w:tcW w:w="2405" w:type="dxa"/>
          </w:tcPr>
          <w:p w14:paraId="454C4625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1A2BDE26" w14:textId="30674C3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268" w:type="dxa"/>
          </w:tcPr>
          <w:p w14:paraId="1FF61014" w14:textId="05E3AA3C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3DD3928D" w14:textId="33BBE12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02</w:t>
            </w:r>
          </w:p>
          <w:p w14:paraId="78AA0968" w14:textId="58FB3AD4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9</w:t>
            </w:r>
          </w:p>
        </w:tc>
      </w:tr>
      <w:tr w:rsidR="00D02C58" w:rsidRPr="00D02C58" w14:paraId="5C8E0FC4" w14:textId="77777777" w:rsidTr="0092577A">
        <w:tc>
          <w:tcPr>
            <w:tcW w:w="2405" w:type="dxa"/>
          </w:tcPr>
          <w:p w14:paraId="2BF35419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30EE00AD" w14:textId="38B85E6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2268" w:type="dxa"/>
          </w:tcPr>
          <w:p w14:paraId="359CAC2A" w14:textId="140AB03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56858D64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D6FAB10" w14:textId="77777777" w:rsidTr="0092577A">
        <w:tc>
          <w:tcPr>
            <w:tcW w:w="2405" w:type="dxa"/>
          </w:tcPr>
          <w:p w14:paraId="50FFB542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CD983C2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FA0A11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04FB8C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3701C86" w14:textId="77777777" w:rsidTr="0092577A">
        <w:tc>
          <w:tcPr>
            <w:tcW w:w="2405" w:type="dxa"/>
          </w:tcPr>
          <w:p w14:paraId="200274AF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19431852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E08C4D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174A879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EFB1D0C" w14:textId="77777777" w:rsidTr="0092577A">
        <w:tc>
          <w:tcPr>
            <w:tcW w:w="2405" w:type="dxa"/>
          </w:tcPr>
          <w:p w14:paraId="1F03102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539083D6" w14:textId="0AE040E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268" w:type="dxa"/>
          </w:tcPr>
          <w:p w14:paraId="6A1E7B63" w14:textId="582697B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2E706C38" w14:textId="2E91D3F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43</w:t>
            </w:r>
          </w:p>
          <w:p w14:paraId="29F45F5C" w14:textId="15FC879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51</w:t>
            </w:r>
          </w:p>
        </w:tc>
      </w:tr>
      <w:tr w:rsidR="00D02C58" w:rsidRPr="00D02C58" w14:paraId="37624F69" w14:textId="77777777" w:rsidTr="0092577A">
        <w:tc>
          <w:tcPr>
            <w:tcW w:w="2405" w:type="dxa"/>
          </w:tcPr>
          <w:p w14:paraId="229619EC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736D2DED" w14:textId="4831D21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</w:p>
        </w:tc>
        <w:tc>
          <w:tcPr>
            <w:tcW w:w="2268" w:type="dxa"/>
          </w:tcPr>
          <w:p w14:paraId="3E87C9F8" w14:textId="3A55554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7A5C0615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92891B7" w14:textId="77777777" w:rsidTr="0092577A">
        <w:tc>
          <w:tcPr>
            <w:tcW w:w="2405" w:type="dxa"/>
          </w:tcPr>
          <w:p w14:paraId="518D4BA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49D389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E8FCAC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D63CFD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A2D58D6" w14:textId="77777777" w:rsidTr="0092577A">
        <w:tc>
          <w:tcPr>
            <w:tcW w:w="2405" w:type="dxa"/>
          </w:tcPr>
          <w:p w14:paraId="646AFEE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77C2EE6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C413F5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E269BA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43ED16B" w14:textId="77777777" w:rsidTr="0092577A">
        <w:tc>
          <w:tcPr>
            <w:tcW w:w="2405" w:type="dxa"/>
          </w:tcPr>
          <w:p w14:paraId="68B5F26A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2721C332" w14:textId="4B870DE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2268" w:type="dxa"/>
          </w:tcPr>
          <w:p w14:paraId="554A2436" w14:textId="50A822D3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 w:val="restart"/>
          </w:tcPr>
          <w:p w14:paraId="185C1DA9" w14:textId="478CDB3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14</w:t>
            </w:r>
          </w:p>
          <w:p w14:paraId="20EAA168" w14:textId="095794C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57</w:t>
            </w:r>
          </w:p>
        </w:tc>
      </w:tr>
      <w:tr w:rsidR="00D02C58" w:rsidRPr="00D02C58" w14:paraId="6B72E92A" w14:textId="77777777" w:rsidTr="0092577A">
        <w:tc>
          <w:tcPr>
            <w:tcW w:w="2405" w:type="dxa"/>
          </w:tcPr>
          <w:p w14:paraId="58F4F061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47B69267" w14:textId="20EB35D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</w:tcPr>
          <w:p w14:paraId="421B591A" w14:textId="5D1F303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2E36129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6A60FD2" w14:textId="77777777" w:rsidTr="0092577A">
        <w:tc>
          <w:tcPr>
            <w:tcW w:w="2405" w:type="dxa"/>
          </w:tcPr>
          <w:p w14:paraId="3267DBB5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5564745C" w14:textId="01FC50B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09D0E3D0" w14:textId="7156350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2DC055BD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C16B844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67CCEF3" w14:textId="7ADACC48" w:rsidR="00D02C58" w:rsidRDefault="00D02C58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2CA2AEDC" w14:textId="56BD8D27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lastRenderedPageBreak/>
        <w:t>Q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uestion: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 I like the size of the RNA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3F5EED3B" w14:textId="77777777" w:rsidTr="0092577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81B03C9" w14:textId="497B45D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F6D3C5E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B1AFD9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27B3FF89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3D44D948" w14:textId="77777777" w:rsidTr="0092577A">
        <w:tc>
          <w:tcPr>
            <w:tcW w:w="2405" w:type="dxa"/>
            <w:tcBorders>
              <w:top w:val="single" w:sz="4" w:space="0" w:color="auto"/>
            </w:tcBorders>
          </w:tcPr>
          <w:p w14:paraId="185CEA42" w14:textId="19344E10" w:rsidR="0092577A" w:rsidRPr="00D02C58" w:rsidRDefault="0092577A" w:rsidP="009257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93A4B1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21F56A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7D0B88E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39B0B4A" w14:textId="77777777" w:rsidTr="0092577A">
        <w:tc>
          <w:tcPr>
            <w:tcW w:w="2405" w:type="dxa"/>
          </w:tcPr>
          <w:p w14:paraId="37BFCEB2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54694978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2268" w:type="dxa"/>
          </w:tcPr>
          <w:p w14:paraId="66347362" w14:textId="79E51E2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053B5AEF" w14:textId="2DC5F47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2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7</w:t>
            </w:r>
          </w:p>
          <w:p w14:paraId="511C3E9E" w14:textId="1AF7309C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9</w:t>
            </w:r>
          </w:p>
        </w:tc>
      </w:tr>
      <w:tr w:rsidR="00D02C58" w:rsidRPr="00D02C58" w14:paraId="73B336E8" w14:textId="77777777" w:rsidTr="0092577A">
        <w:tc>
          <w:tcPr>
            <w:tcW w:w="2405" w:type="dxa"/>
          </w:tcPr>
          <w:p w14:paraId="2E0CF232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41B4399D" w14:textId="0369C900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268" w:type="dxa"/>
          </w:tcPr>
          <w:p w14:paraId="3A130085" w14:textId="0CED9296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/>
          </w:tcPr>
          <w:p w14:paraId="0607C8E9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419FCE7" w14:textId="77777777" w:rsidTr="0092577A">
        <w:tc>
          <w:tcPr>
            <w:tcW w:w="2405" w:type="dxa"/>
          </w:tcPr>
          <w:p w14:paraId="3D4E5F30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2A6867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98218E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F02A8FF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D6A0862" w14:textId="77777777" w:rsidTr="0092577A">
        <w:tc>
          <w:tcPr>
            <w:tcW w:w="2405" w:type="dxa"/>
          </w:tcPr>
          <w:p w14:paraId="34080196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32319EE6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4A9BB5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E85C88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7DCE64E" w14:textId="77777777" w:rsidTr="0092577A">
        <w:tc>
          <w:tcPr>
            <w:tcW w:w="2405" w:type="dxa"/>
          </w:tcPr>
          <w:p w14:paraId="07D05353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5E1941B6" w14:textId="34E4979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</w:tcPr>
          <w:p w14:paraId="09FAC38E" w14:textId="4098B51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 w:val="restart"/>
          </w:tcPr>
          <w:p w14:paraId="742CC94B" w14:textId="5C3BD7C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56</w:t>
            </w:r>
          </w:p>
          <w:p w14:paraId="7533309D" w14:textId="27FD8B41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6</w:t>
            </w:r>
          </w:p>
        </w:tc>
      </w:tr>
      <w:tr w:rsidR="00D02C58" w:rsidRPr="00D02C58" w14:paraId="5106A723" w14:textId="77777777" w:rsidTr="0092577A">
        <w:tc>
          <w:tcPr>
            <w:tcW w:w="2405" w:type="dxa"/>
          </w:tcPr>
          <w:p w14:paraId="007C0E24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3237195A" w14:textId="14FB8E02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2268" w:type="dxa"/>
          </w:tcPr>
          <w:p w14:paraId="06D453DD" w14:textId="1183A5C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1AA1ECD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34A32C2" w14:textId="77777777" w:rsidTr="0092577A">
        <w:tc>
          <w:tcPr>
            <w:tcW w:w="2405" w:type="dxa"/>
          </w:tcPr>
          <w:p w14:paraId="0746DB6C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45C771B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A521B7B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AF4FAE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8867954" w14:textId="77777777" w:rsidTr="0092577A">
        <w:tc>
          <w:tcPr>
            <w:tcW w:w="2405" w:type="dxa"/>
          </w:tcPr>
          <w:p w14:paraId="2089F0D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66E9B3C2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EA20E24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A054DCD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F437DFD" w14:textId="77777777" w:rsidTr="0092577A">
        <w:tc>
          <w:tcPr>
            <w:tcW w:w="2405" w:type="dxa"/>
          </w:tcPr>
          <w:p w14:paraId="39E96CC6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4AFEB8ED" w14:textId="6A0BE8F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268" w:type="dxa"/>
          </w:tcPr>
          <w:p w14:paraId="29094380" w14:textId="65F4F4C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636F5273" w14:textId="4456456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0</w:t>
            </w:r>
          </w:p>
          <w:p w14:paraId="40BAF486" w14:textId="69173480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</w:t>
            </w:r>
          </w:p>
        </w:tc>
      </w:tr>
      <w:tr w:rsidR="00D02C58" w:rsidRPr="00D02C58" w14:paraId="0C76A9D9" w14:textId="77777777" w:rsidTr="0092577A">
        <w:tc>
          <w:tcPr>
            <w:tcW w:w="2405" w:type="dxa"/>
          </w:tcPr>
          <w:p w14:paraId="3B452D6D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67EC7241" w14:textId="285D4DB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268" w:type="dxa"/>
          </w:tcPr>
          <w:p w14:paraId="74E828A3" w14:textId="1E7AF418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/>
          </w:tcPr>
          <w:p w14:paraId="096BED2E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8D7A19C" w14:textId="77777777" w:rsidTr="0092577A">
        <w:tc>
          <w:tcPr>
            <w:tcW w:w="2405" w:type="dxa"/>
          </w:tcPr>
          <w:p w14:paraId="3F5E9CC9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BB19247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6457DA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42F2D4B9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9A6C521" w14:textId="77777777" w:rsidTr="0092577A">
        <w:tc>
          <w:tcPr>
            <w:tcW w:w="2405" w:type="dxa"/>
          </w:tcPr>
          <w:p w14:paraId="035FC6CD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0C5A53F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0539B4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2797C6A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257D055" w14:textId="77777777" w:rsidTr="0092577A">
        <w:tc>
          <w:tcPr>
            <w:tcW w:w="2405" w:type="dxa"/>
          </w:tcPr>
          <w:p w14:paraId="7DE543F3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5F6CAD9F" w14:textId="3A284A4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2268" w:type="dxa"/>
          </w:tcPr>
          <w:p w14:paraId="674D9FA0" w14:textId="21AD1321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 w:val="restart"/>
          </w:tcPr>
          <w:p w14:paraId="27F1A86D" w14:textId="4A5D1CD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1</w:t>
            </w:r>
          </w:p>
          <w:p w14:paraId="7CD71544" w14:textId="4B4E68F6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1</w:t>
            </w:r>
          </w:p>
        </w:tc>
      </w:tr>
      <w:tr w:rsidR="00D02C58" w:rsidRPr="00D02C58" w14:paraId="0A1F0BB3" w14:textId="77777777" w:rsidTr="0092577A">
        <w:tc>
          <w:tcPr>
            <w:tcW w:w="2405" w:type="dxa"/>
          </w:tcPr>
          <w:p w14:paraId="5DE025A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7B11F45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</w:tcPr>
          <w:p w14:paraId="7AD700DF" w14:textId="7832EB18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25495A6F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4EC5101" w14:textId="77777777" w:rsidTr="0092577A">
        <w:tc>
          <w:tcPr>
            <w:tcW w:w="2405" w:type="dxa"/>
          </w:tcPr>
          <w:p w14:paraId="64108E6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6A34882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7C57D52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5098E74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36DBE310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20D41B7" w14:textId="67D46FE1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Question: I like the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facial features of the RNA (e.g. face, ears, eyes etc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1692684A" w14:textId="77777777" w:rsidTr="0092577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19ED36F" w14:textId="3094672C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222DE0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46E170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2943514B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6C189BD4" w14:textId="77777777" w:rsidTr="0092577A">
        <w:tc>
          <w:tcPr>
            <w:tcW w:w="2405" w:type="dxa"/>
            <w:tcBorders>
              <w:top w:val="single" w:sz="4" w:space="0" w:color="auto"/>
            </w:tcBorders>
          </w:tcPr>
          <w:p w14:paraId="55DBF694" w14:textId="4846C572" w:rsidR="0092577A" w:rsidRPr="00D02C58" w:rsidRDefault="0092577A" w:rsidP="009257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28F75F0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AC60CB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409EEBC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3CF5517" w14:textId="77777777" w:rsidTr="0092577A">
        <w:tc>
          <w:tcPr>
            <w:tcW w:w="2405" w:type="dxa"/>
          </w:tcPr>
          <w:p w14:paraId="09B7A1A6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64C10AB6" w14:textId="2B1B24B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</w:t>
            </w:r>
          </w:p>
        </w:tc>
        <w:tc>
          <w:tcPr>
            <w:tcW w:w="2268" w:type="dxa"/>
          </w:tcPr>
          <w:p w14:paraId="5CC4C4CD" w14:textId="4B5D4824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03BEE0C4" w14:textId="239FE44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70</w:t>
            </w:r>
          </w:p>
          <w:p w14:paraId="4CC16F15" w14:textId="47A2289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0</w:t>
            </w:r>
          </w:p>
        </w:tc>
      </w:tr>
      <w:tr w:rsidR="00D02C58" w:rsidRPr="00D02C58" w14:paraId="006693D4" w14:textId="77777777" w:rsidTr="0092577A">
        <w:tc>
          <w:tcPr>
            <w:tcW w:w="2405" w:type="dxa"/>
          </w:tcPr>
          <w:p w14:paraId="340032BE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06A75F45" w14:textId="15BBE5A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268" w:type="dxa"/>
          </w:tcPr>
          <w:p w14:paraId="5DFE8F0A" w14:textId="646724A4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09C25C9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9C23263" w14:textId="77777777" w:rsidTr="0092577A">
        <w:tc>
          <w:tcPr>
            <w:tcW w:w="2405" w:type="dxa"/>
          </w:tcPr>
          <w:p w14:paraId="7A41DB5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B899D8F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96E5B2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9AAD53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05E5B5E" w14:textId="77777777" w:rsidTr="0092577A">
        <w:tc>
          <w:tcPr>
            <w:tcW w:w="2405" w:type="dxa"/>
          </w:tcPr>
          <w:p w14:paraId="3A13DB87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26D9A289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63D291B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35EA149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0732979" w14:textId="77777777" w:rsidTr="0092577A">
        <w:tc>
          <w:tcPr>
            <w:tcW w:w="2405" w:type="dxa"/>
          </w:tcPr>
          <w:p w14:paraId="0EE3E391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579DF0EA" w14:textId="35FE4AA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61302689" w14:textId="79C9C40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0F43345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.56</w:t>
            </w:r>
          </w:p>
          <w:p w14:paraId="203B5D33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46</w:t>
            </w:r>
          </w:p>
        </w:tc>
      </w:tr>
      <w:tr w:rsidR="00D02C58" w:rsidRPr="00D02C58" w14:paraId="18FFC75C" w14:textId="77777777" w:rsidTr="0092577A">
        <w:tc>
          <w:tcPr>
            <w:tcW w:w="2405" w:type="dxa"/>
          </w:tcPr>
          <w:p w14:paraId="7D0AC66B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216AF14E" w14:textId="4683A56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</w:tcPr>
          <w:p w14:paraId="1EB80F89" w14:textId="6124669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1638B83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17210F2" w14:textId="77777777" w:rsidTr="0092577A">
        <w:tc>
          <w:tcPr>
            <w:tcW w:w="2405" w:type="dxa"/>
          </w:tcPr>
          <w:p w14:paraId="278FE2CC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5FC85CC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3A5CD3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ABE4BE3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0A13EA7" w14:textId="77777777" w:rsidTr="0092577A">
        <w:tc>
          <w:tcPr>
            <w:tcW w:w="2405" w:type="dxa"/>
          </w:tcPr>
          <w:p w14:paraId="6000C058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17DFE529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3670CAC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35DCD7F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4BE5046" w14:textId="77777777" w:rsidTr="0092577A">
        <w:tc>
          <w:tcPr>
            <w:tcW w:w="2405" w:type="dxa"/>
          </w:tcPr>
          <w:p w14:paraId="24ED6B61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433D327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268" w:type="dxa"/>
          </w:tcPr>
          <w:p w14:paraId="1DC6E5D7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 w:val="restart"/>
          </w:tcPr>
          <w:p w14:paraId="726C2951" w14:textId="637D889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.01</w:t>
            </w:r>
          </w:p>
          <w:p w14:paraId="3A79FBD1" w14:textId="7DB4675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90</w:t>
            </w:r>
          </w:p>
        </w:tc>
      </w:tr>
      <w:tr w:rsidR="00D02C58" w:rsidRPr="00D02C58" w14:paraId="1989558F" w14:textId="77777777" w:rsidTr="0092577A">
        <w:tc>
          <w:tcPr>
            <w:tcW w:w="2405" w:type="dxa"/>
          </w:tcPr>
          <w:p w14:paraId="441A74F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46069C12" w14:textId="6C078392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069E450B" w14:textId="3AA5C3A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00CB7D0F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08F306F" w14:textId="77777777" w:rsidTr="0092577A">
        <w:tc>
          <w:tcPr>
            <w:tcW w:w="2405" w:type="dxa"/>
          </w:tcPr>
          <w:p w14:paraId="44A40FC3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4FD95C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F66CA2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56721F9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52308F3" w14:textId="77777777" w:rsidTr="0092577A">
        <w:tc>
          <w:tcPr>
            <w:tcW w:w="2405" w:type="dxa"/>
          </w:tcPr>
          <w:p w14:paraId="40421081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417FFA3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5AE98D2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6299AC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E10A60B" w14:textId="77777777" w:rsidTr="0092577A">
        <w:tc>
          <w:tcPr>
            <w:tcW w:w="2405" w:type="dxa"/>
          </w:tcPr>
          <w:p w14:paraId="1C1B3184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5A474342" w14:textId="5E9D8BB2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2268" w:type="dxa"/>
          </w:tcPr>
          <w:p w14:paraId="7AEC1E8E" w14:textId="27E152C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 w:val="restart"/>
          </w:tcPr>
          <w:p w14:paraId="4F5D16C9" w14:textId="46652F78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78</w:t>
            </w:r>
          </w:p>
          <w:p w14:paraId="413FF7C2" w14:textId="13B6050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1</w:t>
            </w:r>
          </w:p>
        </w:tc>
      </w:tr>
      <w:tr w:rsidR="00D02C58" w:rsidRPr="00D02C58" w14:paraId="58E9E595" w14:textId="77777777" w:rsidTr="0092577A">
        <w:tc>
          <w:tcPr>
            <w:tcW w:w="2405" w:type="dxa"/>
          </w:tcPr>
          <w:p w14:paraId="6FBEC24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0430B056" w14:textId="518F18B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5AE974BC" w14:textId="7B2D02D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4930318E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4F8E507" w14:textId="77777777" w:rsidTr="0092577A">
        <w:tc>
          <w:tcPr>
            <w:tcW w:w="2405" w:type="dxa"/>
          </w:tcPr>
          <w:p w14:paraId="20196C88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0A656A5C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6FAE13C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043A8B2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6B772E88" w14:textId="77777777" w:rsidR="00D02C58" w:rsidRP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C1B32E4" w14:textId="77777777" w:rsidR="00D02C58" w:rsidRDefault="00D02C58">
      <w:pP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br w:type="page"/>
      </w:r>
    </w:p>
    <w:p w14:paraId="77D964FB" w14:textId="43F55A57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lastRenderedPageBreak/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Overall, do you feel that the RNA is safe to be used to assist in your care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75886114" w14:textId="77777777" w:rsidTr="0092577A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A03F009" w14:textId="1807FFA6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1C770A" w14:textId="5A672CD4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0F9871" w14:textId="7A08F2EB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85810C6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7ABD500D" w14:textId="77777777" w:rsidTr="0092577A">
        <w:tc>
          <w:tcPr>
            <w:tcW w:w="2405" w:type="dxa"/>
            <w:tcBorders>
              <w:top w:val="single" w:sz="4" w:space="0" w:color="auto"/>
            </w:tcBorders>
          </w:tcPr>
          <w:p w14:paraId="058E92F9" w14:textId="05E73356" w:rsidR="0092577A" w:rsidRPr="00D02C58" w:rsidRDefault="0092577A" w:rsidP="009257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A91653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CA4D02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49F94448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170AA72E" w14:textId="77777777" w:rsidTr="0092577A">
        <w:tc>
          <w:tcPr>
            <w:tcW w:w="2405" w:type="dxa"/>
          </w:tcPr>
          <w:p w14:paraId="0C0144B7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27B5CB1E" w14:textId="1B5EAEB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</w:tcPr>
          <w:p w14:paraId="043DFEF1" w14:textId="5CDA54C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2211" w:type="dxa"/>
            <w:vMerge w:val="restart"/>
          </w:tcPr>
          <w:p w14:paraId="596A0A23" w14:textId="6FFE9B1D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.04</w:t>
            </w:r>
          </w:p>
          <w:p w14:paraId="5413CF75" w14:textId="06AFF4D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4</w:t>
            </w:r>
          </w:p>
        </w:tc>
      </w:tr>
      <w:tr w:rsidR="00D02C58" w:rsidRPr="00D02C58" w14:paraId="20B70B35" w14:textId="77777777" w:rsidTr="0092577A">
        <w:tc>
          <w:tcPr>
            <w:tcW w:w="2405" w:type="dxa"/>
          </w:tcPr>
          <w:p w14:paraId="0EBC43DD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678438F1" w14:textId="3878652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56897694" w14:textId="18D624E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211" w:type="dxa"/>
            <w:vMerge/>
          </w:tcPr>
          <w:p w14:paraId="7296DD5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1B9D364" w14:textId="77777777" w:rsidTr="0092577A">
        <w:tc>
          <w:tcPr>
            <w:tcW w:w="2405" w:type="dxa"/>
          </w:tcPr>
          <w:p w14:paraId="2935C29A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E775954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13AA94A7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21599C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48C62DA" w14:textId="77777777" w:rsidTr="0092577A">
        <w:tc>
          <w:tcPr>
            <w:tcW w:w="2405" w:type="dxa"/>
          </w:tcPr>
          <w:p w14:paraId="30EF8A95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70A43524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6979D1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17159B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A1CAE93" w14:textId="77777777" w:rsidTr="0092577A">
        <w:tc>
          <w:tcPr>
            <w:tcW w:w="2405" w:type="dxa"/>
          </w:tcPr>
          <w:p w14:paraId="28B93211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63C28D17" w14:textId="4757321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39ABA02B" w14:textId="0B763EF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211" w:type="dxa"/>
            <w:vMerge w:val="restart"/>
          </w:tcPr>
          <w:p w14:paraId="082C7248" w14:textId="0ACCFE0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32</w:t>
            </w:r>
          </w:p>
          <w:p w14:paraId="2C28F3C6" w14:textId="63FD70F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5</w:t>
            </w:r>
          </w:p>
        </w:tc>
      </w:tr>
      <w:tr w:rsidR="00D02C58" w:rsidRPr="00D02C58" w14:paraId="0A50E017" w14:textId="77777777" w:rsidTr="0092577A">
        <w:tc>
          <w:tcPr>
            <w:tcW w:w="2405" w:type="dxa"/>
          </w:tcPr>
          <w:p w14:paraId="7962075A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40C1129D" w14:textId="6ECAE531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</w:tcPr>
          <w:p w14:paraId="49F3E1BC" w14:textId="78D6A21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211" w:type="dxa"/>
            <w:vMerge/>
          </w:tcPr>
          <w:p w14:paraId="2C27B4D3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AF5293D" w14:textId="77777777" w:rsidTr="0092577A">
        <w:tc>
          <w:tcPr>
            <w:tcW w:w="2405" w:type="dxa"/>
          </w:tcPr>
          <w:p w14:paraId="5BB1993C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7508C8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82D03C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1F7654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E911F15" w14:textId="77777777" w:rsidTr="0092577A">
        <w:tc>
          <w:tcPr>
            <w:tcW w:w="2405" w:type="dxa"/>
          </w:tcPr>
          <w:p w14:paraId="6A3BD7E8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14D6DBD1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11BB900F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3924C9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5FCF0ED" w14:textId="77777777" w:rsidTr="0092577A">
        <w:tc>
          <w:tcPr>
            <w:tcW w:w="2405" w:type="dxa"/>
          </w:tcPr>
          <w:p w14:paraId="20626DDB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7B1D1C62" w14:textId="1AEC447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26D6D3CA" w14:textId="6BB58D42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211" w:type="dxa"/>
            <w:vMerge w:val="restart"/>
          </w:tcPr>
          <w:p w14:paraId="1A87AD59" w14:textId="31BE860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2</w:t>
            </w:r>
          </w:p>
          <w:p w14:paraId="6211F550" w14:textId="2CC96B23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4</w:t>
            </w:r>
          </w:p>
        </w:tc>
      </w:tr>
      <w:tr w:rsidR="00D02C58" w:rsidRPr="00D02C58" w14:paraId="526AC4AF" w14:textId="77777777" w:rsidTr="0092577A">
        <w:tc>
          <w:tcPr>
            <w:tcW w:w="2405" w:type="dxa"/>
          </w:tcPr>
          <w:p w14:paraId="33B39F65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0CF6C3BB" w14:textId="2EF9129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</w:tcPr>
          <w:p w14:paraId="71BF8ED5" w14:textId="43B890E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2211" w:type="dxa"/>
            <w:vMerge/>
          </w:tcPr>
          <w:p w14:paraId="5CD78088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1D4808A" w14:textId="77777777" w:rsidTr="0092577A">
        <w:tc>
          <w:tcPr>
            <w:tcW w:w="2405" w:type="dxa"/>
          </w:tcPr>
          <w:p w14:paraId="65086143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D883291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D089561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0D5786A1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148EAD4" w14:textId="77777777" w:rsidTr="0092577A">
        <w:tc>
          <w:tcPr>
            <w:tcW w:w="2405" w:type="dxa"/>
          </w:tcPr>
          <w:p w14:paraId="005414DD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34B116F6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8CAA97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1D3469D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C3D24C2" w14:textId="77777777" w:rsidTr="0092577A">
        <w:tc>
          <w:tcPr>
            <w:tcW w:w="2405" w:type="dxa"/>
          </w:tcPr>
          <w:p w14:paraId="656568C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7E72A3F7" w14:textId="456B520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</w:tcPr>
          <w:p w14:paraId="0F092D13" w14:textId="6F913FF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211" w:type="dxa"/>
            <w:vMerge w:val="restart"/>
          </w:tcPr>
          <w:p w14:paraId="6E12EC6B" w14:textId="131ABA5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84</w:t>
            </w:r>
          </w:p>
          <w:p w14:paraId="6704BFC0" w14:textId="499C7A03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6</w:t>
            </w:r>
          </w:p>
        </w:tc>
      </w:tr>
      <w:tr w:rsidR="00D02C58" w:rsidRPr="00D02C58" w14:paraId="7F876C22" w14:textId="77777777" w:rsidTr="0092577A">
        <w:tc>
          <w:tcPr>
            <w:tcW w:w="2405" w:type="dxa"/>
          </w:tcPr>
          <w:p w14:paraId="10B7F18F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7BBAAE92" w14:textId="77AFA26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43C81D03" w14:textId="42584A0C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11" w:type="dxa"/>
            <w:vMerge/>
          </w:tcPr>
          <w:p w14:paraId="6F0DCD3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C898AC6" w14:textId="77777777" w:rsidTr="0092577A">
        <w:tc>
          <w:tcPr>
            <w:tcW w:w="2405" w:type="dxa"/>
          </w:tcPr>
          <w:p w14:paraId="094C3F6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4D2A01CD" w14:textId="11ECD03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</w:tcPr>
          <w:p w14:paraId="5F940111" w14:textId="4E90C3EC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11" w:type="dxa"/>
            <w:vMerge/>
          </w:tcPr>
          <w:p w14:paraId="4BF9E315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530FD939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47D4C6E3" w14:textId="37C391DA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The RNA greeted and interacted with me in a friendly mann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74F4C627" w14:textId="77777777" w:rsidTr="0030381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8DED871" w14:textId="70235C45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22490F" w14:textId="27D87AB5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598E67" w14:textId="66F63C3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74B8E9F8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2577A" w:rsidRPr="00D02C58" w14:paraId="510D8A45" w14:textId="77777777" w:rsidTr="00303819">
        <w:tc>
          <w:tcPr>
            <w:tcW w:w="2405" w:type="dxa"/>
            <w:tcBorders>
              <w:top w:val="single" w:sz="4" w:space="0" w:color="auto"/>
            </w:tcBorders>
          </w:tcPr>
          <w:p w14:paraId="2E8F62B7" w14:textId="1797C764" w:rsidR="0092577A" w:rsidRPr="00D02C58" w:rsidRDefault="0092577A" w:rsidP="0092577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CAC1AC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74D05A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A6A09F9" w14:textId="77777777" w:rsidR="0092577A" w:rsidRDefault="0092577A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B5B4831" w14:textId="77777777" w:rsidTr="00303819">
        <w:tc>
          <w:tcPr>
            <w:tcW w:w="2405" w:type="dxa"/>
          </w:tcPr>
          <w:p w14:paraId="6D62B822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7F3ED4D4" w14:textId="7B5AB248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2268" w:type="dxa"/>
          </w:tcPr>
          <w:p w14:paraId="2877B92F" w14:textId="358C68EE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211" w:type="dxa"/>
            <w:vMerge w:val="restart"/>
          </w:tcPr>
          <w:p w14:paraId="140816C5" w14:textId="7187FB5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2</w:t>
            </w:r>
          </w:p>
          <w:p w14:paraId="155E3D1D" w14:textId="1AC56BB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4</w:t>
            </w:r>
          </w:p>
        </w:tc>
      </w:tr>
      <w:tr w:rsidR="00D02C58" w:rsidRPr="00D02C58" w14:paraId="1D0724D6" w14:textId="77777777" w:rsidTr="00303819">
        <w:tc>
          <w:tcPr>
            <w:tcW w:w="2405" w:type="dxa"/>
          </w:tcPr>
          <w:p w14:paraId="57ED64A7" w14:textId="77777777" w:rsidR="00D02C58" w:rsidRPr="00D02C58" w:rsidRDefault="00D02C58" w:rsidP="009257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493B473D" w14:textId="6EE4A46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268" w:type="dxa"/>
          </w:tcPr>
          <w:p w14:paraId="0228D092" w14:textId="2ED68B00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11" w:type="dxa"/>
            <w:vMerge/>
          </w:tcPr>
          <w:p w14:paraId="72D6299B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6C0528E" w14:textId="77777777" w:rsidTr="00303819">
        <w:tc>
          <w:tcPr>
            <w:tcW w:w="2405" w:type="dxa"/>
          </w:tcPr>
          <w:p w14:paraId="361CE402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D63F865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F3D0219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28656E4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4D980DA" w14:textId="77777777" w:rsidTr="00303819">
        <w:tc>
          <w:tcPr>
            <w:tcW w:w="2405" w:type="dxa"/>
          </w:tcPr>
          <w:p w14:paraId="3B2BD074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1AE8B4D4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C6DF5D1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17C33BB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5A22755" w14:textId="77777777" w:rsidTr="00303819">
        <w:tc>
          <w:tcPr>
            <w:tcW w:w="2405" w:type="dxa"/>
          </w:tcPr>
          <w:p w14:paraId="4730DE99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38D85E49" w14:textId="6C2E81F3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5FA5F407" w14:textId="416F76D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211" w:type="dxa"/>
            <w:vMerge w:val="restart"/>
          </w:tcPr>
          <w:p w14:paraId="7C8FA4C1" w14:textId="2EEF5DDD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5</w:t>
            </w:r>
          </w:p>
          <w:p w14:paraId="2DB075C1" w14:textId="7D1BF913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0</w:t>
            </w:r>
          </w:p>
        </w:tc>
      </w:tr>
      <w:tr w:rsidR="00D02C58" w:rsidRPr="00D02C58" w14:paraId="75F88A60" w14:textId="77777777" w:rsidTr="00303819">
        <w:tc>
          <w:tcPr>
            <w:tcW w:w="2405" w:type="dxa"/>
          </w:tcPr>
          <w:p w14:paraId="18CBC6E4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5C99D897" w14:textId="02F1EF2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2268" w:type="dxa"/>
          </w:tcPr>
          <w:p w14:paraId="151708CD" w14:textId="74E41D1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11" w:type="dxa"/>
            <w:vMerge/>
          </w:tcPr>
          <w:p w14:paraId="2FB9623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7139888" w14:textId="77777777" w:rsidTr="00303819">
        <w:tc>
          <w:tcPr>
            <w:tcW w:w="2405" w:type="dxa"/>
          </w:tcPr>
          <w:p w14:paraId="5AE174E4" w14:textId="77777777" w:rsid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64E3DF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2AB551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1EB331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7048E8D" w14:textId="77777777" w:rsidTr="00303819">
        <w:tc>
          <w:tcPr>
            <w:tcW w:w="2405" w:type="dxa"/>
          </w:tcPr>
          <w:p w14:paraId="15CF3C1A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4A4168B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A5C1CCF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4ACA1E98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BE67827" w14:textId="77777777" w:rsidTr="00303819">
        <w:tc>
          <w:tcPr>
            <w:tcW w:w="2405" w:type="dxa"/>
          </w:tcPr>
          <w:p w14:paraId="14DD8F31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12CB07B8" w14:textId="1AD625A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268" w:type="dxa"/>
          </w:tcPr>
          <w:p w14:paraId="11F3EB2C" w14:textId="66F9CDC8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 w:val="restart"/>
          </w:tcPr>
          <w:p w14:paraId="5591BBD8" w14:textId="2C6E8E6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.46</w:t>
            </w:r>
          </w:p>
          <w:p w14:paraId="52E02489" w14:textId="6A38018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6</w:t>
            </w:r>
          </w:p>
        </w:tc>
      </w:tr>
      <w:tr w:rsidR="00D02C58" w:rsidRPr="00D02C58" w14:paraId="79B24951" w14:textId="77777777" w:rsidTr="00303819">
        <w:tc>
          <w:tcPr>
            <w:tcW w:w="2405" w:type="dxa"/>
          </w:tcPr>
          <w:p w14:paraId="539C6EF2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335920A4" w14:textId="6F80784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2268" w:type="dxa"/>
          </w:tcPr>
          <w:p w14:paraId="7D460E8A" w14:textId="6369AEC8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211" w:type="dxa"/>
            <w:vMerge/>
          </w:tcPr>
          <w:p w14:paraId="03A8B19B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5A4B0F0" w14:textId="77777777" w:rsidTr="00303819">
        <w:tc>
          <w:tcPr>
            <w:tcW w:w="2405" w:type="dxa"/>
          </w:tcPr>
          <w:p w14:paraId="47B3A99A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27E587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41530DD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4C006161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3FCBA578" w14:textId="77777777" w:rsidTr="00303819">
        <w:tc>
          <w:tcPr>
            <w:tcW w:w="2405" w:type="dxa"/>
          </w:tcPr>
          <w:p w14:paraId="5A24B3D6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4D1411FA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1602799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7800550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69A229F7" w14:textId="77777777" w:rsidTr="00303819">
        <w:tc>
          <w:tcPr>
            <w:tcW w:w="2405" w:type="dxa"/>
          </w:tcPr>
          <w:p w14:paraId="0297CD08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14A1569E" w14:textId="6D35F03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268" w:type="dxa"/>
          </w:tcPr>
          <w:p w14:paraId="0C84B369" w14:textId="68BC706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211" w:type="dxa"/>
            <w:vMerge w:val="restart"/>
          </w:tcPr>
          <w:p w14:paraId="59E37C9D" w14:textId="14D7FBB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.72</w:t>
            </w:r>
          </w:p>
          <w:p w14:paraId="07307917" w14:textId="693CB7D8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6</w:t>
            </w:r>
          </w:p>
        </w:tc>
      </w:tr>
      <w:tr w:rsidR="00D02C58" w:rsidRPr="00D02C58" w14:paraId="269A034D" w14:textId="77777777" w:rsidTr="00303819">
        <w:tc>
          <w:tcPr>
            <w:tcW w:w="2405" w:type="dxa"/>
          </w:tcPr>
          <w:p w14:paraId="0D30D4E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25656D07" w14:textId="3CE3FAD0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</w:tcPr>
          <w:p w14:paraId="3F1472B8" w14:textId="282CD34C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/>
          </w:tcPr>
          <w:p w14:paraId="0E81DA22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F94B671" w14:textId="77777777" w:rsidTr="00303819">
        <w:tc>
          <w:tcPr>
            <w:tcW w:w="2405" w:type="dxa"/>
          </w:tcPr>
          <w:p w14:paraId="7D7D563E" w14:textId="77777777" w:rsidR="00D02C58" w:rsidRPr="00D02C58" w:rsidRDefault="00D02C58" w:rsidP="0092577A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4C628E58" w14:textId="1A21366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7BFBAF8A" w14:textId="76A3C8F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11" w:type="dxa"/>
            <w:vMerge/>
          </w:tcPr>
          <w:p w14:paraId="018A3EB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50CDF243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011C518" w14:textId="77777777" w:rsidR="00D02C58" w:rsidRDefault="00D02C58">
      <w:pP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br w:type="page"/>
      </w:r>
    </w:p>
    <w:p w14:paraId="1CF98A21" w14:textId="1EBE7651" w:rsidR="00D02C58" w:rsidRDefault="00D02C58" w:rsidP="00D02C58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lastRenderedPageBreak/>
        <w:t xml:space="preserve">Question: The RNA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makes me feel that technology is impressive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D02C58" w:rsidRPr="00D02C58" w14:paraId="65204657" w14:textId="77777777" w:rsidTr="00BE2A87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C34C944" w14:textId="2360E26A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19EECD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EAF1AE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9469DCB" w14:textId="77777777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303819" w:rsidRPr="00D02C58" w14:paraId="6F23F088" w14:textId="77777777" w:rsidTr="00BE2A87">
        <w:tc>
          <w:tcPr>
            <w:tcW w:w="2405" w:type="dxa"/>
            <w:tcBorders>
              <w:top w:val="single" w:sz="4" w:space="0" w:color="auto"/>
            </w:tcBorders>
          </w:tcPr>
          <w:p w14:paraId="4FD4C778" w14:textId="56DAB2D4" w:rsidR="00303819" w:rsidRPr="00D02C58" w:rsidRDefault="00303819" w:rsidP="0030381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F52A53" w14:textId="77777777" w:rsidR="00303819" w:rsidRDefault="00303819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6582ED" w14:textId="77777777" w:rsidR="00303819" w:rsidRDefault="00303819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795C9097" w14:textId="77777777" w:rsidR="00303819" w:rsidRDefault="00303819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4DAE3C6" w14:textId="77777777" w:rsidTr="00BE2A87">
        <w:tc>
          <w:tcPr>
            <w:tcW w:w="2405" w:type="dxa"/>
          </w:tcPr>
          <w:p w14:paraId="22377064" w14:textId="77777777" w:rsidR="00D02C58" w:rsidRPr="00D02C58" w:rsidRDefault="00D02C58" w:rsidP="0030381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43DF7EAD" w14:textId="1DD50AB2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268" w:type="dxa"/>
          </w:tcPr>
          <w:p w14:paraId="700B7E39" w14:textId="7CDF1E62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11" w:type="dxa"/>
            <w:vMerge w:val="restart"/>
          </w:tcPr>
          <w:p w14:paraId="03F64693" w14:textId="66CB4721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47</w:t>
            </w:r>
          </w:p>
          <w:p w14:paraId="19FE1E3E" w14:textId="7DD427B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3</w:t>
            </w:r>
          </w:p>
        </w:tc>
      </w:tr>
      <w:tr w:rsidR="00D02C58" w:rsidRPr="00D02C58" w14:paraId="7A3E4048" w14:textId="77777777" w:rsidTr="00BE2A87">
        <w:tc>
          <w:tcPr>
            <w:tcW w:w="2405" w:type="dxa"/>
          </w:tcPr>
          <w:p w14:paraId="1C610610" w14:textId="77777777" w:rsidR="00D02C58" w:rsidRPr="00D02C58" w:rsidRDefault="00D02C58" w:rsidP="0030381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51325333" w14:textId="32CFE6F0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</w:tcPr>
          <w:p w14:paraId="12AEBEFF" w14:textId="379438CF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/>
          </w:tcPr>
          <w:p w14:paraId="54E1EC9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B3CC3D1" w14:textId="77777777" w:rsidTr="00BE2A87">
        <w:tc>
          <w:tcPr>
            <w:tcW w:w="2405" w:type="dxa"/>
          </w:tcPr>
          <w:p w14:paraId="41350BC8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B11DAA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6FD7707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4CC434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5F721080" w14:textId="77777777" w:rsidTr="00BE2A87">
        <w:tc>
          <w:tcPr>
            <w:tcW w:w="2405" w:type="dxa"/>
          </w:tcPr>
          <w:p w14:paraId="75311365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76C20E29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DA6407F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E04F685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D545583" w14:textId="77777777" w:rsidTr="00BE2A87">
        <w:tc>
          <w:tcPr>
            <w:tcW w:w="2405" w:type="dxa"/>
          </w:tcPr>
          <w:p w14:paraId="35EFE394" w14:textId="77777777" w:rsid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4EFA7FE1" w14:textId="28763A5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268" w:type="dxa"/>
          </w:tcPr>
          <w:p w14:paraId="7B08AFC7" w14:textId="1A145F2E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 w:val="restart"/>
          </w:tcPr>
          <w:p w14:paraId="174C6BB8" w14:textId="64F7A2E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28</w:t>
            </w:r>
          </w:p>
          <w:p w14:paraId="69CD2013" w14:textId="439582B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0</w:t>
            </w:r>
          </w:p>
        </w:tc>
      </w:tr>
      <w:tr w:rsidR="00D02C58" w:rsidRPr="00D02C58" w14:paraId="466812A5" w14:textId="77777777" w:rsidTr="00BE2A87">
        <w:tc>
          <w:tcPr>
            <w:tcW w:w="2405" w:type="dxa"/>
          </w:tcPr>
          <w:p w14:paraId="27616FE9" w14:textId="77777777" w:rsid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600F1815" w14:textId="2B57916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2268" w:type="dxa"/>
          </w:tcPr>
          <w:p w14:paraId="3E1BC0AF" w14:textId="0074BC8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11" w:type="dxa"/>
            <w:vMerge/>
          </w:tcPr>
          <w:p w14:paraId="49BBD85C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45C57CC" w14:textId="77777777" w:rsidTr="00BE2A87">
        <w:tc>
          <w:tcPr>
            <w:tcW w:w="2405" w:type="dxa"/>
          </w:tcPr>
          <w:p w14:paraId="21A019E3" w14:textId="77777777" w:rsid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60DDA0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C731498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5E9C5F6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7EE169D" w14:textId="77777777" w:rsidTr="00BE2A87">
        <w:tc>
          <w:tcPr>
            <w:tcW w:w="2405" w:type="dxa"/>
          </w:tcPr>
          <w:p w14:paraId="65A0D006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655968BE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21436D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4C8791B8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7C89F400" w14:textId="77777777" w:rsidTr="00BE2A87">
        <w:tc>
          <w:tcPr>
            <w:tcW w:w="2405" w:type="dxa"/>
          </w:tcPr>
          <w:p w14:paraId="53E6458C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4406F4C2" w14:textId="0D45E181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268" w:type="dxa"/>
          </w:tcPr>
          <w:p w14:paraId="59E89BB4" w14:textId="1A405CC3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 w:val="restart"/>
          </w:tcPr>
          <w:p w14:paraId="4BAA3171" w14:textId="6E23DC9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95</w:t>
            </w:r>
          </w:p>
          <w:p w14:paraId="5B3788DA" w14:textId="122C1B29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3</w:t>
            </w:r>
          </w:p>
        </w:tc>
      </w:tr>
      <w:tr w:rsidR="00D02C58" w:rsidRPr="00D02C58" w14:paraId="28AFA0D8" w14:textId="77777777" w:rsidTr="00BE2A87">
        <w:tc>
          <w:tcPr>
            <w:tcW w:w="2405" w:type="dxa"/>
          </w:tcPr>
          <w:p w14:paraId="536297EA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086AC5DA" w14:textId="29D7E76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2268" w:type="dxa"/>
          </w:tcPr>
          <w:p w14:paraId="0334E782" w14:textId="360DAF35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211" w:type="dxa"/>
            <w:vMerge/>
          </w:tcPr>
          <w:p w14:paraId="1FA21941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0B9FA12" w14:textId="77777777" w:rsidTr="00BE2A87">
        <w:tc>
          <w:tcPr>
            <w:tcW w:w="2405" w:type="dxa"/>
          </w:tcPr>
          <w:p w14:paraId="74BA3ADC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770F33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32EA6F2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FC76D54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2DD22157" w14:textId="77777777" w:rsidTr="00BE2A87">
        <w:tc>
          <w:tcPr>
            <w:tcW w:w="2405" w:type="dxa"/>
          </w:tcPr>
          <w:p w14:paraId="39BB541D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6296B2A0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A4F9903" w14:textId="77777777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AADEFB7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4EA00A35" w14:textId="77777777" w:rsidTr="00BE2A87">
        <w:tc>
          <w:tcPr>
            <w:tcW w:w="2405" w:type="dxa"/>
          </w:tcPr>
          <w:p w14:paraId="7155C29F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02183A90" w14:textId="1C901846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268" w:type="dxa"/>
          </w:tcPr>
          <w:p w14:paraId="768B4FE5" w14:textId="4736FC0F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211" w:type="dxa"/>
            <w:vMerge w:val="restart"/>
          </w:tcPr>
          <w:p w14:paraId="5984FD20" w14:textId="3EC855E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98</w:t>
            </w:r>
          </w:p>
          <w:p w14:paraId="5DEFABD6" w14:textId="0BFEEEAD" w:rsidR="00D02C58" w:rsidRP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7</w:t>
            </w:r>
          </w:p>
        </w:tc>
      </w:tr>
      <w:tr w:rsidR="00D02C58" w:rsidRPr="00D02C58" w14:paraId="4B91DE6A" w14:textId="77777777" w:rsidTr="00BE2A87">
        <w:tc>
          <w:tcPr>
            <w:tcW w:w="2405" w:type="dxa"/>
          </w:tcPr>
          <w:p w14:paraId="6CB46872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6017CB68" w14:textId="3F032489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</w:tcPr>
          <w:p w14:paraId="0BE34780" w14:textId="12598BFA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293AB080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D02C58" w:rsidRPr="00D02C58" w14:paraId="0DCA53EC" w14:textId="77777777" w:rsidTr="00BE2A87">
        <w:tc>
          <w:tcPr>
            <w:tcW w:w="2405" w:type="dxa"/>
          </w:tcPr>
          <w:p w14:paraId="360E6006" w14:textId="77777777" w:rsidR="00D02C58" w:rsidRPr="00D02C58" w:rsidRDefault="00D02C58" w:rsidP="00303819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6086A603" w14:textId="26B72314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289BA725" w14:textId="7D999C4B" w:rsidR="00D02C58" w:rsidRDefault="00D02C58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7667F90D" w14:textId="77777777" w:rsidR="00D02C58" w:rsidRPr="00D02C58" w:rsidRDefault="00D02C58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0BA6E706" w14:textId="77777777" w:rsidR="00D02C58" w:rsidRDefault="00D02C58" w:rsidP="00D02C58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E1BDA56" w14:textId="485443D8" w:rsidR="00BE2A87" w:rsidRDefault="00BE2A87" w:rsidP="00BE2A87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It would be convenient for me to have the RNA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BE2A87" w:rsidRPr="00D02C58" w14:paraId="15BF832E" w14:textId="77777777" w:rsidTr="005E34E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D93DCE0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8D49BA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5241EF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5B82DBD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BE2A87" w:rsidRPr="00D02C58" w14:paraId="1E527268" w14:textId="77777777" w:rsidTr="005E34E3">
        <w:tc>
          <w:tcPr>
            <w:tcW w:w="2405" w:type="dxa"/>
            <w:tcBorders>
              <w:top w:val="single" w:sz="4" w:space="0" w:color="auto"/>
            </w:tcBorders>
          </w:tcPr>
          <w:p w14:paraId="6F18352E" w14:textId="77777777" w:rsidR="00BE2A87" w:rsidRPr="00D02C58" w:rsidRDefault="00BE2A87" w:rsidP="007018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BD0BC4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7920D1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2ECB7C3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6E50603" w14:textId="77777777" w:rsidTr="005E34E3">
        <w:tc>
          <w:tcPr>
            <w:tcW w:w="2405" w:type="dxa"/>
          </w:tcPr>
          <w:p w14:paraId="5BFBCCF5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65F2B04A" w14:textId="2F360733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</w:tcPr>
          <w:p w14:paraId="2A61E631" w14:textId="256A9FC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11" w:type="dxa"/>
            <w:vMerge w:val="restart"/>
          </w:tcPr>
          <w:p w14:paraId="08C8C171" w14:textId="407D6E2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03</w:t>
            </w:r>
          </w:p>
          <w:p w14:paraId="18B1C526" w14:textId="0D6939BF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6</w:t>
            </w:r>
          </w:p>
        </w:tc>
      </w:tr>
      <w:tr w:rsidR="00BE2A87" w:rsidRPr="00D02C58" w14:paraId="2503B804" w14:textId="77777777" w:rsidTr="005E34E3">
        <w:tc>
          <w:tcPr>
            <w:tcW w:w="2405" w:type="dxa"/>
          </w:tcPr>
          <w:p w14:paraId="4B249EAB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56E7F071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</w:tcPr>
          <w:p w14:paraId="1B001597" w14:textId="77777777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/>
          </w:tcPr>
          <w:p w14:paraId="6D4902F7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5131B51F" w14:textId="77777777" w:rsidTr="005E34E3">
        <w:tc>
          <w:tcPr>
            <w:tcW w:w="2405" w:type="dxa"/>
          </w:tcPr>
          <w:p w14:paraId="1AB735B7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194732B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712E940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B8B11AB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63A39410" w14:textId="77777777" w:rsidTr="005E34E3">
        <w:tc>
          <w:tcPr>
            <w:tcW w:w="2405" w:type="dxa"/>
          </w:tcPr>
          <w:p w14:paraId="7AFE4498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079A6F5D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AAEE4BA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2899846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B3D1FDE" w14:textId="77777777" w:rsidTr="005E34E3">
        <w:tc>
          <w:tcPr>
            <w:tcW w:w="2405" w:type="dxa"/>
          </w:tcPr>
          <w:p w14:paraId="15741377" w14:textId="77777777" w:rsidR="00BE2A87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211B740E" w14:textId="14803510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</w:tcPr>
          <w:p w14:paraId="353FFCED" w14:textId="7B227760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11" w:type="dxa"/>
            <w:vMerge w:val="restart"/>
          </w:tcPr>
          <w:p w14:paraId="72D6E0A5" w14:textId="6CE60315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.12</w:t>
            </w:r>
          </w:p>
          <w:p w14:paraId="3874FDE6" w14:textId="38DBDE1E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5</w:t>
            </w:r>
          </w:p>
        </w:tc>
      </w:tr>
      <w:tr w:rsidR="00BE2A87" w:rsidRPr="00D02C58" w14:paraId="12711586" w14:textId="77777777" w:rsidTr="005E34E3">
        <w:tc>
          <w:tcPr>
            <w:tcW w:w="2405" w:type="dxa"/>
          </w:tcPr>
          <w:p w14:paraId="72FC7424" w14:textId="77777777" w:rsidR="00BE2A87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5A0089E1" w14:textId="6C4C0645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61B65FDE" w14:textId="0ABA43E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/>
          </w:tcPr>
          <w:p w14:paraId="2C88AD67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C34B602" w14:textId="77777777" w:rsidTr="005E34E3">
        <w:tc>
          <w:tcPr>
            <w:tcW w:w="2405" w:type="dxa"/>
          </w:tcPr>
          <w:p w14:paraId="175365A3" w14:textId="77777777" w:rsidR="00BE2A87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56EDB47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8DF346B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5EACFD9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50F23311" w14:textId="77777777" w:rsidTr="005E34E3">
        <w:tc>
          <w:tcPr>
            <w:tcW w:w="2405" w:type="dxa"/>
          </w:tcPr>
          <w:p w14:paraId="0D376670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216185F8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355D462C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659DFF9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6011790" w14:textId="77777777" w:rsidTr="005E34E3">
        <w:tc>
          <w:tcPr>
            <w:tcW w:w="2405" w:type="dxa"/>
          </w:tcPr>
          <w:p w14:paraId="769DE452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224D1321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268" w:type="dxa"/>
          </w:tcPr>
          <w:p w14:paraId="01E39DB4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 w:val="restart"/>
          </w:tcPr>
          <w:p w14:paraId="1425A529" w14:textId="1FBDF92F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4</w:t>
            </w:r>
          </w:p>
          <w:p w14:paraId="033DD42B" w14:textId="61A52308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3</w:t>
            </w:r>
          </w:p>
        </w:tc>
      </w:tr>
      <w:tr w:rsidR="00BE2A87" w:rsidRPr="00D02C58" w14:paraId="025A1318" w14:textId="77777777" w:rsidTr="005E34E3">
        <w:tc>
          <w:tcPr>
            <w:tcW w:w="2405" w:type="dxa"/>
          </w:tcPr>
          <w:p w14:paraId="22F1D405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325F9304" w14:textId="1A69E8BA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268" w:type="dxa"/>
          </w:tcPr>
          <w:p w14:paraId="1797DA12" w14:textId="05633DA5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11" w:type="dxa"/>
            <w:vMerge/>
          </w:tcPr>
          <w:p w14:paraId="3795A14F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2B843039" w14:textId="77777777" w:rsidTr="005E34E3">
        <w:tc>
          <w:tcPr>
            <w:tcW w:w="2405" w:type="dxa"/>
          </w:tcPr>
          <w:p w14:paraId="549B2675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F1F2CD2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A076EB9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A2F8168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12C89AAA" w14:textId="77777777" w:rsidTr="005E34E3">
        <w:tc>
          <w:tcPr>
            <w:tcW w:w="2405" w:type="dxa"/>
          </w:tcPr>
          <w:p w14:paraId="093AD274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30A85427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4B135DB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5D6BFCA8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B07A015" w14:textId="77777777" w:rsidTr="005E34E3">
        <w:tc>
          <w:tcPr>
            <w:tcW w:w="2405" w:type="dxa"/>
          </w:tcPr>
          <w:p w14:paraId="34E2393C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65BA8597" w14:textId="56EA73A8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3FA3E70B" w14:textId="41C63430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11" w:type="dxa"/>
            <w:vMerge w:val="restart"/>
          </w:tcPr>
          <w:p w14:paraId="0DE36E23" w14:textId="56B40EE5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44</w:t>
            </w:r>
          </w:p>
          <w:p w14:paraId="6904DFB9" w14:textId="0301AF1A" w:rsidR="00BE2A87" w:rsidRPr="00D02C58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0</w:t>
            </w:r>
          </w:p>
        </w:tc>
      </w:tr>
      <w:tr w:rsidR="00BE2A87" w:rsidRPr="00D02C58" w14:paraId="318AFD57" w14:textId="77777777" w:rsidTr="005E34E3">
        <w:tc>
          <w:tcPr>
            <w:tcW w:w="2405" w:type="dxa"/>
          </w:tcPr>
          <w:p w14:paraId="6E954AB3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705FA5A4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</w:tcPr>
          <w:p w14:paraId="20628515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7E983DE2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E2A87" w:rsidRPr="00D02C58" w14:paraId="7C523DA8" w14:textId="77777777" w:rsidTr="005E34E3">
        <w:tc>
          <w:tcPr>
            <w:tcW w:w="2405" w:type="dxa"/>
          </w:tcPr>
          <w:p w14:paraId="3C25BE35" w14:textId="77777777" w:rsidR="00BE2A87" w:rsidRPr="00D02C58" w:rsidRDefault="00BE2A87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0EFEDBA9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623DA527" w14:textId="77777777" w:rsidR="00BE2A87" w:rsidRDefault="00BE2A87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71F5C34C" w14:textId="77777777" w:rsidR="00BE2A87" w:rsidRPr="00D02C58" w:rsidRDefault="00BE2A87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7A144A64" w14:textId="77777777" w:rsidR="00BE2A87" w:rsidRPr="00D02C58" w:rsidRDefault="00BE2A87" w:rsidP="00BE2A87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573FF74" w14:textId="19C5CEAD" w:rsidR="005E34E3" w:rsidRDefault="005E34E3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2A5D4A4D" w14:textId="63ED575E" w:rsidR="005E34E3" w:rsidRDefault="005E34E3" w:rsidP="005E34E3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lastRenderedPageBreak/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I find the RNA easy to use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5E34E3" w:rsidRPr="00D02C58" w14:paraId="5A3639D7" w14:textId="77777777" w:rsidTr="009504D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7F839E6" w14:textId="77777777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D202CC" w14:textId="77777777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re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BC22892" w14:textId="77777777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agre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429B486C" w14:textId="77777777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5E34E3" w:rsidRPr="00D02C58" w14:paraId="7237EBA5" w14:textId="77777777" w:rsidTr="009504D1">
        <w:tc>
          <w:tcPr>
            <w:tcW w:w="2405" w:type="dxa"/>
            <w:tcBorders>
              <w:top w:val="single" w:sz="4" w:space="0" w:color="auto"/>
            </w:tcBorders>
          </w:tcPr>
          <w:p w14:paraId="6D55C871" w14:textId="77777777" w:rsidR="005E34E3" w:rsidRPr="00D02C58" w:rsidRDefault="005E34E3" w:rsidP="007018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F78101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1CB0B2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0FB37263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4E5C8E37" w14:textId="77777777" w:rsidTr="009504D1">
        <w:tc>
          <w:tcPr>
            <w:tcW w:w="2405" w:type="dxa"/>
          </w:tcPr>
          <w:p w14:paraId="6658152C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5C3118F7" w14:textId="1092FDD4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2268" w:type="dxa"/>
          </w:tcPr>
          <w:p w14:paraId="6297AFB8" w14:textId="5F740E81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 w:val="restart"/>
          </w:tcPr>
          <w:p w14:paraId="703D0693" w14:textId="0EEF746C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0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.13</w:t>
            </w:r>
          </w:p>
          <w:p w14:paraId="70322258" w14:textId="3646B3B1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72</w:t>
            </w:r>
          </w:p>
        </w:tc>
      </w:tr>
      <w:tr w:rsidR="005E34E3" w:rsidRPr="00D02C58" w14:paraId="409B240E" w14:textId="77777777" w:rsidTr="009504D1">
        <w:tc>
          <w:tcPr>
            <w:tcW w:w="2405" w:type="dxa"/>
          </w:tcPr>
          <w:p w14:paraId="4FC8C4BF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6430BB63" w14:textId="514F25F9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3C91A34D" w14:textId="4FDD1174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3A328EC0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3E904DB1" w14:textId="77777777" w:rsidTr="009504D1">
        <w:tc>
          <w:tcPr>
            <w:tcW w:w="2405" w:type="dxa"/>
          </w:tcPr>
          <w:p w14:paraId="1AC311CB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488E5104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16C6F01B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8F5F3A1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1DE33F56" w14:textId="77777777" w:rsidTr="009504D1">
        <w:tc>
          <w:tcPr>
            <w:tcW w:w="2405" w:type="dxa"/>
          </w:tcPr>
          <w:p w14:paraId="41014FD9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6A611BC9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A73D3B3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88D4029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7A4EE9D6" w14:textId="77777777" w:rsidTr="009504D1">
        <w:tc>
          <w:tcPr>
            <w:tcW w:w="2405" w:type="dxa"/>
          </w:tcPr>
          <w:p w14:paraId="320182EF" w14:textId="77777777" w:rsidR="005E34E3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7F08E99B" w14:textId="532099C9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268" w:type="dxa"/>
          </w:tcPr>
          <w:p w14:paraId="13F6D6E6" w14:textId="5B3A73A6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 w:val="restart"/>
          </w:tcPr>
          <w:p w14:paraId="7F9EE521" w14:textId="5D4F99D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.15</w:t>
            </w:r>
          </w:p>
          <w:p w14:paraId="0DC9304E" w14:textId="5F9BD538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4*</w:t>
            </w:r>
          </w:p>
        </w:tc>
      </w:tr>
      <w:tr w:rsidR="005E34E3" w:rsidRPr="00D02C58" w14:paraId="68B3A322" w14:textId="77777777" w:rsidTr="009504D1">
        <w:tc>
          <w:tcPr>
            <w:tcW w:w="2405" w:type="dxa"/>
          </w:tcPr>
          <w:p w14:paraId="406DBE36" w14:textId="77777777" w:rsidR="005E34E3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4D27070A" w14:textId="54F09896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268" w:type="dxa"/>
          </w:tcPr>
          <w:p w14:paraId="6D45FA46" w14:textId="6D6137BD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309F41FF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1AE515DD" w14:textId="77777777" w:rsidTr="009504D1">
        <w:tc>
          <w:tcPr>
            <w:tcW w:w="2405" w:type="dxa"/>
          </w:tcPr>
          <w:p w14:paraId="4E8644D7" w14:textId="77777777" w:rsidR="005E34E3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00BBEC1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DA1B301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F5CEC61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70C24507" w14:textId="77777777" w:rsidTr="009504D1">
        <w:tc>
          <w:tcPr>
            <w:tcW w:w="2405" w:type="dxa"/>
          </w:tcPr>
          <w:p w14:paraId="618483D8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33C2D707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54BFEE0D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21C3FA3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0768BB39" w14:textId="77777777" w:rsidTr="009504D1">
        <w:tc>
          <w:tcPr>
            <w:tcW w:w="2405" w:type="dxa"/>
          </w:tcPr>
          <w:p w14:paraId="67DEFE33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70CAD081" w14:textId="23D6A603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2FADC6DF" w14:textId="5C2A47BD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 w:val="restart"/>
          </w:tcPr>
          <w:p w14:paraId="38B322F7" w14:textId="20A03CD0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38</w:t>
            </w:r>
          </w:p>
          <w:p w14:paraId="4B514249" w14:textId="008A91CE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4</w:t>
            </w:r>
          </w:p>
        </w:tc>
      </w:tr>
      <w:tr w:rsidR="005E34E3" w:rsidRPr="00D02C58" w14:paraId="7B596B96" w14:textId="77777777" w:rsidTr="009504D1">
        <w:tc>
          <w:tcPr>
            <w:tcW w:w="2405" w:type="dxa"/>
          </w:tcPr>
          <w:p w14:paraId="57E31EDF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3F242E73" w14:textId="0AAD6BDE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</w:t>
            </w:r>
          </w:p>
        </w:tc>
        <w:tc>
          <w:tcPr>
            <w:tcW w:w="2268" w:type="dxa"/>
          </w:tcPr>
          <w:p w14:paraId="6A16B8A8" w14:textId="0FB39628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11" w:type="dxa"/>
            <w:vMerge/>
          </w:tcPr>
          <w:p w14:paraId="04B6FECB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08730E07" w14:textId="77777777" w:rsidTr="009504D1">
        <w:tc>
          <w:tcPr>
            <w:tcW w:w="2405" w:type="dxa"/>
          </w:tcPr>
          <w:p w14:paraId="30816263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EA84468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48553ED2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0957CD7E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44A46909" w14:textId="77777777" w:rsidTr="009504D1">
        <w:tc>
          <w:tcPr>
            <w:tcW w:w="2405" w:type="dxa"/>
          </w:tcPr>
          <w:p w14:paraId="40EDDF4F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009CBF75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1869923F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251C2AD8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36BBE252" w14:textId="77777777" w:rsidTr="009504D1">
        <w:tc>
          <w:tcPr>
            <w:tcW w:w="2405" w:type="dxa"/>
          </w:tcPr>
          <w:p w14:paraId="725E682E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2ACF9024" w14:textId="3002600F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  <w:tc>
          <w:tcPr>
            <w:tcW w:w="2268" w:type="dxa"/>
          </w:tcPr>
          <w:p w14:paraId="77D9906A" w14:textId="4026FC22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11" w:type="dxa"/>
            <w:vMerge w:val="restart"/>
          </w:tcPr>
          <w:p w14:paraId="70861C74" w14:textId="5FBAC709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58</w:t>
            </w:r>
          </w:p>
          <w:p w14:paraId="63FE8832" w14:textId="1945C13B" w:rsidR="005E34E3" w:rsidRPr="00D02C58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75</w:t>
            </w:r>
          </w:p>
        </w:tc>
      </w:tr>
      <w:tr w:rsidR="005E34E3" w:rsidRPr="00D02C58" w14:paraId="32CF2515" w14:textId="77777777" w:rsidTr="009504D1">
        <w:tc>
          <w:tcPr>
            <w:tcW w:w="2405" w:type="dxa"/>
          </w:tcPr>
          <w:p w14:paraId="60E63CCD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7BB77C94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268" w:type="dxa"/>
          </w:tcPr>
          <w:p w14:paraId="4933407D" w14:textId="7777777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11" w:type="dxa"/>
            <w:vMerge/>
          </w:tcPr>
          <w:p w14:paraId="4E3DC584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5E34E3" w:rsidRPr="00D02C58" w14:paraId="605B3B0F" w14:textId="77777777" w:rsidTr="009504D1">
        <w:tc>
          <w:tcPr>
            <w:tcW w:w="2405" w:type="dxa"/>
          </w:tcPr>
          <w:p w14:paraId="4FCE5F15" w14:textId="77777777" w:rsidR="005E34E3" w:rsidRPr="00D02C58" w:rsidRDefault="005E34E3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3B229B45" w14:textId="44105C47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39AB7C76" w14:textId="15D4F67C" w:rsidR="005E34E3" w:rsidRDefault="005E34E3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11" w:type="dxa"/>
            <w:vMerge/>
          </w:tcPr>
          <w:p w14:paraId="02D27EE8" w14:textId="77777777" w:rsidR="005E34E3" w:rsidRPr="00D02C58" w:rsidRDefault="005E34E3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54967041" w14:textId="1F4EC94C" w:rsidR="00BE2A87" w:rsidRDefault="005E34E3" w:rsidP="005E34E3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*</w:t>
      </w:r>
      <w:r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&lt; .05</w:t>
      </w:r>
    </w:p>
    <w:p w14:paraId="1C3E5011" w14:textId="77777777" w:rsidR="009504D1" w:rsidRDefault="009504D1" w:rsidP="005E34E3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714BCAB" w14:textId="15AAA814" w:rsidR="009504D1" w:rsidRDefault="009504D1" w:rsidP="009504D1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Between the nurse and the RNA, who do you think is faster in terms of measuring your vital signs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691"/>
        <w:gridCol w:w="1866"/>
        <w:gridCol w:w="1581"/>
        <w:gridCol w:w="1800"/>
      </w:tblGrid>
      <w:tr w:rsidR="009504D1" w:rsidRPr="00D02C58" w14:paraId="552A940A" w14:textId="77777777" w:rsidTr="009504D1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1196AE83" w14:textId="77777777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5CB18884" w14:textId="50D17BD6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rs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21CF213F" w14:textId="73849375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NA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4CB83C53" w14:textId="1BF07BE9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ifferen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23B39F1" w14:textId="45A10136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504D1" w:rsidRPr="00D02C58" w14:paraId="329C0CFE" w14:textId="77777777" w:rsidTr="009504D1">
        <w:tc>
          <w:tcPr>
            <w:tcW w:w="2072" w:type="dxa"/>
            <w:tcBorders>
              <w:top w:val="single" w:sz="4" w:space="0" w:color="auto"/>
            </w:tcBorders>
          </w:tcPr>
          <w:p w14:paraId="5D7E1408" w14:textId="77777777" w:rsidR="009504D1" w:rsidRPr="00D02C58" w:rsidRDefault="009504D1" w:rsidP="007018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48D34CEC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D3AE7A7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38316E33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7D5DD6B" w14:textId="52EF0F79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1EE96DB2" w14:textId="77777777" w:rsidTr="009504D1">
        <w:tc>
          <w:tcPr>
            <w:tcW w:w="2072" w:type="dxa"/>
          </w:tcPr>
          <w:p w14:paraId="27AB2BD0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1691" w:type="dxa"/>
          </w:tcPr>
          <w:p w14:paraId="6CBCA599" w14:textId="4A618A7B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866" w:type="dxa"/>
          </w:tcPr>
          <w:p w14:paraId="1C29D306" w14:textId="1B0A6A60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581" w:type="dxa"/>
          </w:tcPr>
          <w:p w14:paraId="2771D7EC" w14:textId="799FA89B" w:rsidR="009504D1" w:rsidRP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800" w:type="dxa"/>
            <w:vMerge w:val="restart"/>
          </w:tcPr>
          <w:p w14:paraId="0B914B00" w14:textId="28AF216B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) =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2.43</w:t>
            </w:r>
          </w:p>
          <w:p w14:paraId="5FF6ECDB" w14:textId="1E5A4FAF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0</w:t>
            </w:r>
          </w:p>
        </w:tc>
      </w:tr>
      <w:tr w:rsidR="009504D1" w:rsidRPr="00D02C58" w14:paraId="4087F477" w14:textId="77777777" w:rsidTr="009504D1">
        <w:tc>
          <w:tcPr>
            <w:tcW w:w="2072" w:type="dxa"/>
          </w:tcPr>
          <w:p w14:paraId="7C21FADC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1691" w:type="dxa"/>
          </w:tcPr>
          <w:p w14:paraId="3EA1C8C7" w14:textId="56CBBF02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866" w:type="dxa"/>
          </w:tcPr>
          <w:p w14:paraId="5FA041B3" w14:textId="1A5C2161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581" w:type="dxa"/>
          </w:tcPr>
          <w:p w14:paraId="0EBD1C4C" w14:textId="5B79524A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800" w:type="dxa"/>
            <w:vMerge/>
          </w:tcPr>
          <w:p w14:paraId="22054DD7" w14:textId="557543F6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0DFD671D" w14:textId="77777777" w:rsidTr="009504D1">
        <w:tc>
          <w:tcPr>
            <w:tcW w:w="2072" w:type="dxa"/>
          </w:tcPr>
          <w:p w14:paraId="3ABA5E62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1" w:type="dxa"/>
          </w:tcPr>
          <w:p w14:paraId="1AC3B7AF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616A857F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1A0298EF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4E903992" w14:textId="07F3409E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04573041" w14:textId="77777777" w:rsidTr="009504D1">
        <w:tc>
          <w:tcPr>
            <w:tcW w:w="2072" w:type="dxa"/>
          </w:tcPr>
          <w:p w14:paraId="4D698B8A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691" w:type="dxa"/>
          </w:tcPr>
          <w:p w14:paraId="651B1C53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5C1A8B45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70A26456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015DBE39" w14:textId="70B1D0C1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2D2E8FD6" w14:textId="77777777" w:rsidTr="009504D1">
        <w:tc>
          <w:tcPr>
            <w:tcW w:w="2072" w:type="dxa"/>
          </w:tcPr>
          <w:p w14:paraId="1FE2F326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691" w:type="dxa"/>
          </w:tcPr>
          <w:p w14:paraId="6096CD5C" w14:textId="08CC413D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866" w:type="dxa"/>
          </w:tcPr>
          <w:p w14:paraId="14512EBC" w14:textId="61FBB2AA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581" w:type="dxa"/>
          </w:tcPr>
          <w:p w14:paraId="389D7868" w14:textId="10020132" w:rsidR="009504D1" w:rsidRP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800" w:type="dxa"/>
            <w:vMerge w:val="restart"/>
          </w:tcPr>
          <w:p w14:paraId="097A982D" w14:textId="643EB911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1.99</w:t>
            </w:r>
          </w:p>
          <w:p w14:paraId="3F2C9A77" w14:textId="062B3422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7</w:t>
            </w:r>
          </w:p>
        </w:tc>
      </w:tr>
      <w:tr w:rsidR="009504D1" w:rsidRPr="00D02C58" w14:paraId="5E729814" w14:textId="77777777" w:rsidTr="009504D1">
        <w:tc>
          <w:tcPr>
            <w:tcW w:w="2072" w:type="dxa"/>
          </w:tcPr>
          <w:p w14:paraId="6E50DEF4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691" w:type="dxa"/>
          </w:tcPr>
          <w:p w14:paraId="2F862B28" w14:textId="03C0C153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1866" w:type="dxa"/>
          </w:tcPr>
          <w:p w14:paraId="49326264" w14:textId="1A72239B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1581" w:type="dxa"/>
          </w:tcPr>
          <w:p w14:paraId="6825E7D7" w14:textId="27CC9E58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800" w:type="dxa"/>
            <w:vMerge/>
          </w:tcPr>
          <w:p w14:paraId="2CF56D65" w14:textId="0C20FA10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298E707E" w14:textId="77777777" w:rsidTr="009504D1">
        <w:tc>
          <w:tcPr>
            <w:tcW w:w="2072" w:type="dxa"/>
          </w:tcPr>
          <w:p w14:paraId="6D410FAE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1" w:type="dxa"/>
          </w:tcPr>
          <w:p w14:paraId="74036CEF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42770E3A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47DEE501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6C699538" w14:textId="113C0D82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5948F6E8" w14:textId="77777777" w:rsidTr="009504D1">
        <w:tc>
          <w:tcPr>
            <w:tcW w:w="2072" w:type="dxa"/>
          </w:tcPr>
          <w:p w14:paraId="587E61DF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1691" w:type="dxa"/>
          </w:tcPr>
          <w:p w14:paraId="037D8886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01EB2E5C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364D7924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365E434F" w14:textId="4D043AB8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336A7EB6" w14:textId="77777777" w:rsidTr="009504D1">
        <w:tc>
          <w:tcPr>
            <w:tcW w:w="2072" w:type="dxa"/>
          </w:tcPr>
          <w:p w14:paraId="5F34FE84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1691" w:type="dxa"/>
          </w:tcPr>
          <w:p w14:paraId="0F14FECC" w14:textId="7B8AB43E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1866" w:type="dxa"/>
          </w:tcPr>
          <w:p w14:paraId="337FA0B7" w14:textId="70880FAA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581" w:type="dxa"/>
          </w:tcPr>
          <w:p w14:paraId="3E6A9B5E" w14:textId="2ECDE0E6" w:rsidR="009504D1" w:rsidRP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800" w:type="dxa"/>
            <w:vMerge w:val="restart"/>
          </w:tcPr>
          <w:p w14:paraId="424566B2" w14:textId="36478581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) = 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81</w:t>
            </w:r>
          </w:p>
          <w:p w14:paraId="7B8188D0" w14:textId="6C5AEF20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0</w:t>
            </w:r>
          </w:p>
        </w:tc>
      </w:tr>
      <w:tr w:rsidR="009504D1" w:rsidRPr="00D02C58" w14:paraId="768620B1" w14:textId="77777777" w:rsidTr="009504D1">
        <w:tc>
          <w:tcPr>
            <w:tcW w:w="2072" w:type="dxa"/>
          </w:tcPr>
          <w:p w14:paraId="178BDC38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1691" w:type="dxa"/>
          </w:tcPr>
          <w:p w14:paraId="6B8C0A7C" w14:textId="65169BC2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866" w:type="dxa"/>
          </w:tcPr>
          <w:p w14:paraId="767B3573" w14:textId="4A38336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1581" w:type="dxa"/>
          </w:tcPr>
          <w:p w14:paraId="4E72E343" w14:textId="6918C6F7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800" w:type="dxa"/>
            <w:vMerge/>
          </w:tcPr>
          <w:p w14:paraId="6FBE6719" w14:textId="1AD73E04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3C086A22" w14:textId="77777777" w:rsidTr="009504D1">
        <w:tc>
          <w:tcPr>
            <w:tcW w:w="2072" w:type="dxa"/>
          </w:tcPr>
          <w:p w14:paraId="12A114D3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1" w:type="dxa"/>
          </w:tcPr>
          <w:p w14:paraId="48A89321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062146D6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213E0BE8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45A73E28" w14:textId="288569F1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40B21F44" w14:textId="77777777" w:rsidTr="009504D1">
        <w:tc>
          <w:tcPr>
            <w:tcW w:w="2072" w:type="dxa"/>
          </w:tcPr>
          <w:p w14:paraId="29DC7FE2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1691" w:type="dxa"/>
          </w:tcPr>
          <w:p w14:paraId="0B22B94D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6" w:type="dxa"/>
          </w:tcPr>
          <w:p w14:paraId="4E2B7B4A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81" w:type="dxa"/>
          </w:tcPr>
          <w:p w14:paraId="28A7AB72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00" w:type="dxa"/>
          </w:tcPr>
          <w:p w14:paraId="7525A830" w14:textId="645B9673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7A21F5DF" w14:textId="77777777" w:rsidTr="009504D1">
        <w:tc>
          <w:tcPr>
            <w:tcW w:w="2072" w:type="dxa"/>
          </w:tcPr>
          <w:p w14:paraId="0C6647DA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1691" w:type="dxa"/>
          </w:tcPr>
          <w:p w14:paraId="4ADF28FF" w14:textId="66D710C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866" w:type="dxa"/>
          </w:tcPr>
          <w:p w14:paraId="6E349E51" w14:textId="2DB1FE89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1581" w:type="dxa"/>
          </w:tcPr>
          <w:p w14:paraId="2DBCA329" w14:textId="207E8764" w:rsidR="009504D1" w:rsidRP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800" w:type="dxa"/>
            <w:vMerge w:val="restart"/>
          </w:tcPr>
          <w:p w14:paraId="73AA87E7" w14:textId="3DACA984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.38</w:t>
            </w:r>
          </w:p>
          <w:p w14:paraId="702C9A22" w14:textId="324A2567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50</w:t>
            </w:r>
          </w:p>
        </w:tc>
      </w:tr>
      <w:tr w:rsidR="009504D1" w:rsidRPr="00D02C58" w14:paraId="24D107DD" w14:textId="77777777" w:rsidTr="009504D1">
        <w:tc>
          <w:tcPr>
            <w:tcW w:w="2072" w:type="dxa"/>
          </w:tcPr>
          <w:p w14:paraId="03E25F08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1691" w:type="dxa"/>
          </w:tcPr>
          <w:p w14:paraId="1E64627E" w14:textId="3A227560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866" w:type="dxa"/>
          </w:tcPr>
          <w:p w14:paraId="0C23322D" w14:textId="5C812863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581" w:type="dxa"/>
          </w:tcPr>
          <w:p w14:paraId="0C13EC09" w14:textId="61F74EA8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800" w:type="dxa"/>
            <w:vMerge/>
          </w:tcPr>
          <w:p w14:paraId="3D4896E1" w14:textId="38CC2E2B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073D9DF5" w14:textId="77777777" w:rsidTr="009504D1">
        <w:tc>
          <w:tcPr>
            <w:tcW w:w="2072" w:type="dxa"/>
          </w:tcPr>
          <w:p w14:paraId="02275FC3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1691" w:type="dxa"/>
          </w:tcPr>
          <w:p w14:paraId="3B917157" w14:textId="4FB89C45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866" w:type="dxa"/>
          </w:tcPr>
          <w:p w14:paraId="55B5E49B" w14:textId="28FD576C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1581" w:type="dxa"/>
          </w:tcPr>
          <w:p w14:paraId="48FD83CB" w14:textId="1A0F9D2F" w:rsidR="009504D1" w:rsidRPr="00D02C58" w:rsidRDefault="009504D1" w:rsidP="009504D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800" w:type="dxa"/>
            <w:vMerge/>
          </w:tcPr>
          <w:p w14:paraId="3E100286" w14:textId="7352C286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77433B1E" w14:textId="77777777" w:rsidR="009504D1" w:rsidRDefault="009504D1" w:rsidP="009504D1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</w:p>
    <w:p w14:paraId="1C27F68F" w14:textId="77777777" w:rsidR="009504D1" w:rsidRDefault="009504D1">
      <w:pP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br w:type="page"/>
      </w:r>
    </w:p>
    <w:p w14:paraId="221ABBB8" w14:textId="45742B45" w:rsidR="009504D1" w:rsidRDefault="009504D1" w:rsidP="009504D1">
      <w:pPr>
        <w:spacing w:line="240" w:lineRule="auto"/>
        <w:rPr>
          <w:rFonts w:ascii="Times New Roman" w:eastAsia="FreesiaUPC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lastRenderedPageBreak/>
        <w:t xml:space="preserve">Question: </w:t>
      </w:r>
      <w:r>
        <w:rPr>
          <w:rFonts w:ascii="Times New Roman" w:eastAsia="FreesiaUPC" w:hAnsi="Times New Roman" w:cs="Times New Roman"/>
          <w:color w:val="000000" w:themeColor="text1"/>
          <w:sz w:val="22"/>
          <w:szCs w:val="22"/>
        </w:rPr>
        <w:t>Did the RNA explain its purpose to measure your vital signs to you clearly when it came into the ward?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268"/>
        <w:gridCol w:w="2211"/>
      </w:tblGrid>
      <w:tr w:rsidR="009504D1" w:rsidRPr="00D02C58" w14:paraId="30E0AD08" w14:textId="77777777" w:rsidTr="009504D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6A0419B" w14:textId="77777777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D01C740" w14:textId="048B0FBF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45CA53" w14:textId="1A063CE2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86FB788" w14:textId="77777777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earson chi-square</w:t>
            </w:r>
          </w:p>
        </w:tc>
      </w:tr>
      <w:tr w:rsidR="009504D1" w:rsidRPr="00D02C58" w14:paraId="37EACBD6" w14:textId="77777777" w:rsidTr="009504D1">
        <w:tc>
          <w:tcPr>
            <w:tcW w:w="2405" w:type="dxa"/>
            <w:tcBorders>
              <w:top w:val="single" w:sz="4" w:space="0" w:color="auto"/>
            </w:tcBorders>
          </w:tcPr>
          <w:p w14:paraId="365AD077" w14:textId="77777777" w:rsidR="009504D1" w:rsidRPr="00D02C58" w:rsidRDefault="009504D1" w:rsidP="0070188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02C5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4FC46C9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3479E3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1134F6C0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6571156E" w14:textId="77777777" w:rsidTr="009504D1">
        <w:tc>
          <w:tcPr>
            <w:tcW w:w="2405" w:type="dxa"/>
          </w:tcPr>
          <w:p w14:paraId="459AB166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&lt; 50</w:t>
            </w: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2126" w:type="dxa"/>
          </w:tcPr>
          <w:p w14:paraId="5A947C08" w14:textId="5C2255DE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268" w:type="dxa"/>
          </w:tcPr>
          <w:p w14:paraId="0D6720EA" w14:textId="2F329437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</w:t>
            </w:r>
          </w:p>
        </w:tc>
        <w:tc>
          <w:tcPr>
            <w:tcW w:w="2211" w:type="dxa"/>
            <w:vMerge w:val="restart"/>
          </w:tcPr>
          <w:p w14:paraId="48667AF6" w14:textId="40F1AFB5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.63</w:t>
            </w:r>
          </w:p>
          <w:p w14:paraId="1E8813EC" w14:textId="0A766FA9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6</w:t>
            </w:r>
          </w:p>
        </w:tc>
      </w:tr>
      <w:tr w:rsidR="009504D1" w:rsidRPr="00D02C58" w14:paraId="73B75482" w14:textId="77777777" w:rsidTr="009504D1">
        <w:tc>
          <w:tcPr>
            <w:tcW w:w="2405" w:type="dxa"/>
          </w:tcPr>
          <w:p w14:paraId="3E500EDA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 xml:space="preserve">≥ </w:t>
            </w: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50 years</w:t>
            </w:r>
          </w:p>
        </w:tc>
        <w:tc>
          <w:tcPr>
            <w:tcW w:w="2126" w:type="dxa"/>
          </w:tcPr>
          <w:p w14:paraId="20569EA2" w14:textId="1B53F639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68" w:type="dxa"/>
          </w:tcPr>
          <w:p w14:paraId="361073BC" w14:textId="43626EA3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11" w:type="dxa"/>
            <w:vMerge/>
          </w:tcPr>
          <w:p w14:paraId="3034C6B1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692A43A8" w14:textId="77777777" w:rsidTr="009504D1">
        <w:tc>
          <w:tcPr>
            <w:tcW w:w="2405" w:type="dxa"/>
          </w:tcPr>
          <w:p w14:paraId="5B31E1C2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3AEA3EC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DD36368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1998258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582E39E7" w14:textId="77777777" w:rsidTr="009504D1">
        <w:tc>
          <w:tcPr>
            <w:tcW w:w="2405" w:type="dxa"/>
          </w:tcPr>
          <w:p w14:paraId="15726E22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126" w:type="dxa"/>
          </w:tcPr>
          <w:p w14:paraId="61F7C99E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79FEA63C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93C44F5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69055DF3" w14:textId="77777777" w:rsidTr="009504D1">
        <w:tc>
          <w:tcPr>
            <w:tcW w:w="2405" w:type="dxa"/>
          </w:tcPr>
          <w:p w14:paraId="00703707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26" w:type="dxa"/>
          </w:tcPr>
          <w:p w14:paraId="6BFBAE6E" w14:textId="64FD6B23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</w:tcPr>
          <w:p w14:paraId="315F9638" w14:textId="35FF163D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211" w:type="dxa"/>
            <w:vMerge w:val="restart"/>
          </w:tcPr>
          <w:p w14:paraId="3B12A2B5" w14:textId="0784291C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13</w:t>
            </w:r>
          </w:p>
          <w:p w14:paraId="54F8D4B7" w14:textId="32ACC3FF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72</w:t>
            </w:r>
          </w:p>
        </w:tc>
      </w:tr>
      <w:tr w:rsidR="009504D1" w:rsidRPr="00D02C58" w14:paraId="683A747B" w14:textId="77777777" w:rsidTr="009504D1">
        <w:tc>
          <w:tcPr>
            <w:tcW w:w="2405" w:type="dxa"/>
          </w:tcPr>
          <w:p w14:paraId="0DF21B95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26" w:type="dxa"/>
          </w:tcPr>
          <w:p w14:paraId="1C18D09D" w14:textId="01619C1F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</w:tcPr>
          <w:p w14:paraId="7F07D453" w14:textId="6ABB4CF8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211" w:type="dxa"/>
            <w:vMerge/>
          </w:tcPr>
          <w:p w14:paraId="6A696451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1AFDF6FD" w14:textId="77777777" w:rsidTr="009504D1">
        <w:tc>
          <w:tcPr>
            <w:tcW w:w="2405" w:type="dxa"/>
          </w:tcPr>
          <w:p w14:paraId="25937298" w14:textId="77777777" w:rsidR="009504D1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49FF7E1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7F5313B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046E6AA5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4C57949D" w14:textId="77777777" w:rsidTr="009504D1">
        <w:tc>
          <w:tcPr>
            <w:tcW w:w="2405" w:type="dxa"/>
          </w:tcPr>
          <w:p w14:paraId="1BF9007C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2126" w:type="dxa"/>
          </w:tcPr>
          <w:p w14:paraId="3A944DD8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667B252B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1D4DCA53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1DCFE3CF" w14:textId="77777777" w:rsidTr="009504D1">
        <w:tc>
          <w:tcPr>
            <w:tcW w:w="2405" w:type="dxa"/>
          </w:tcPr>
          <w:p w14:paraId="56ED294B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Up to secondary</w:t>
            </w:r>
          </w:p>
        </w:tc>
        <w:tc>
          <w:tcPr>
            <w:tcW w:w="2126" w:type="dxa"/>
          </w:tcPr>
          <w:p w14:paraId="63560F6A" w14:textId="5967BE3E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</w:tcPr>
          <w:p w14:paraId="779A484B" w14:textId="06283EBD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211" w:type="dxa"/>
            <w:vMerge w:val="restart"/>
          </w:tcPr>
          <w:p w14:paraId="74D46FEF" w14:textId="07839D86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1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0.20</w:t>
            </w:r>
          </w:p>
          <w:p w14:paraId="14D72C6C" w14:textId="347B6B5B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65</w:t>
            </w:r>
          </w:p>
        </w:tc>
      </w:tr>
      <w:tr w:rsidR="009504D1" w:rsidRPr="00D02C58" w14:paraId="6F389122" w14:textId="77777777" w:rsidTr="009504D1">
        <w:tc>
          <w:tcPr>
            <w:tcW w:w="2405" w:type="dxa"/>
          </w:tcPr>
          <w:p w14:paraId="4B6334FF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Post-secondary</w:t>
            </w:r>
          </w:p>
        </w:tc>
        <w:tc>
          <w:tcPr>
            <w:tcW w:w="2126" w:type="dxa"/>
          </w:tcPr>
          <w:p w14:paraId="37F4E857" w14:textId="4F53F386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268" w:type="dxa"/>
          </w:tcPr>
          <w:p w14:paraId="498212F1" w14:textId="66CA171B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2211" w:type="dxa"/>
            <w:vMerge/>
          </w:tcPr>
          <w:p w14:paraId="1E1D9061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2A4C5A1C" w14:textId="77777777" w:rsidTr="009504D1">
        <w:tc>
          <w:tcPr>
            <w:tcW w:w="2405" w:type="dxa"/>
          </w:tcPr>
          <w:p w14:paraId="6824B285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2E18B2E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01A54F03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3DD4DDC3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1D61D784" w14:textId="77777777" w:rsidTr="009504D1">
        <w:tc>
          <w:tcPr>
            <w:tcW w:w="2405" w:type="dxa"/>
          </w:tcPr>
          <w:p w14:paraId="4E29A210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</w:p>
        </w:tc>
        <w:tc>
          <w:tcPr>
            <w:tcW w:w="2126" w:type="dxa"/>
          </w:tcPr>
          <w:p w14:paraId="2E3B1B00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</w:tcPr>
          <w:p w14:paraId="2C87AB03" w14:textId="77777777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11" w:type="dxa"/>
          </w:tcPr>
          <w:p w14:paraId="6BB86E06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525CCDAB" w14:textId="77777777" w:rsidTr="009504D1">
        <w:tc>
          <w:tcPr>
            <w:tcW w:w="2405" w:type="dxa"/>
          </w:tcPr>
          <w:p w14:paraId="4D9595AE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Chinese</w:t>
            </w:r>
          </w:p>
        </w:tc>
        <w:tc>
          <w:tcPr>
            <w:tcW w:w="2126" w:type="dxa"/>
          </w:tcPr>
          <w:p w14:paraId="7E9C0CEC" w14:textId="16D23AAB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268" w:type="dxa"/>
          </w:tcPr>
          <w:p w14:paraId="43A8BC56" w14:textId="01822671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</w:p>
        </w:tc>
        <w:tc>
          <w:tcPr>
            <w:tcW w:w="2211" w:type="dxa"/>
            <w:vMerge w:val="restart"/>
          </w:tcPr>
          <w:p w14:paraId="3B4DF9CC" w14:textId="1B3A81D0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l-GR"/>
              </w:rPr>
              <w:t>χ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 w:eastAsia="zh-TW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 xml:space="preserve"> (2) =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3.04</w:t>
            </w:r>
          </w:p>
          <w:p w14:paraId="3974D6AF" w14:textId="7E397978" w:rsidR="009504D1" w:rsidRPr="00D02C58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 w:eastAsia="zh-TW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= .</w:t>
            </w:r>
            <w:r>
              <w:rPr>
                <w:rFonts w:ascii="Times New Roman" w:hAnsi="Times New Roman" w:cs="Times New Roman"/>
                <w:sz w:val="22"/>
                <w:szCs w:val="22"/>
                <w:lang w:val="en-GB" w:eastAsia="zh-TW"/>
              </w:rPr>
              <w:t>22</w:t>
            </w:r>
          </w:p>
        </w:tc>
      </w:tr>
      <w:tr w:rsidR="009504D1" w:rsidRPr="00D02C58" w14:paraId="63269AD0" w14:textId="77777777" w:rsidTr="009504D1">
        <w:tc>
          <w:tcPr>
            <w:tcW w:w="2405" w:type="dxa"/>
          </w:tcPr>
          <w:p w14:paraId="4D4AE7A5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Malay</w:t>
            </w:r>
          </w:p>
        </w:tc>
        <w:tc>
          <w:tcPr>
            <w:tcW w:w="2126" w:type="dxa"/>
          </w:tcPr>
          <w:p w14:paraId="4DA58C91" w14:textId="790971CC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268" w:type="dxa"/>
          </w:tcPr>
          <w:p w14:paraId="630E7888" w14:textId="40B7A57A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211" w:type="dxa"/>
            <w:vMerge/>
          </w:tcPr>
          <w:p w14:paraId="3D32DBCA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504D1" w:rsidRPr="00D02C58" w14:paraId="34656B02" w14:textId="77777777" w:rsidTr="009504D1">
        <w:tc>
          <w:tcPr>
            <w:tcW w:w="2405" w:type="dxa"/>
          </w:tcPr>
          <w:p w14:paraId="5B0E13DF" w14:textId="77777777" w:rsidR="009504D1" w:rsidRPr="00D02C58" w:rsidRDefault="009504D1" w:rsidP="00701883">
            <w:pPr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</w:pPr>
            <w:r w:rsidRPr="00D02C58">
              <w:rPr>
                <w:rFonts w:ascii="Times New Roman" w:eastAsia="FreesiaUPC" w:hAnsi="Times New Roman" w:cs="Times New Roman"/>
                <w:color w:val="000000" w:themeColor="text1"/>
                <w:sz w:val="22"/>
                <w:szCs w:val="22"/>
              </w:rPr>
              <w:t>Indian and Eurasian</w:t>
            </w:r>
          </w:p>
        </w:tc>
        <w:tc>
          <w:tcPr>
            <w:tcW w:w="2126" w:type="dxa"/>
          </w:tcPr>
          <w:p w14:paraId="461D4AF2" w14:textId="1275F455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2268" w:type="dxa"/>
          </w:tcPr>
          <w:p w14:paraId="6CD10632" w14:textId="5BB9613A" w:rsidR="009504D1" w:rsidRDefault="009504D1" w:rsidP="0070188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211" w:type="dxa"/>
            <w:vMerge/>
          </w:tcPr>
          <w:p w14:paraId="29E795AA" w14:textId="77777777" w:rsidR="009504D1" w:rsidRPr="00D02C58" w:rsidRDefault="009504D1" w:rsidP="0070188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15451A75" w14:textId="77777777" w:rsidR="009504D1" w:rsidRPr="005E34E3" w:rsidRDefault="009504D1" w:rsidP="005E34E3">
      <w:pPr>
        <w:spacing w:line="24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9504D1" w:rsidRPr="005E34E3" w:rsidSect="007469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5A7C"/>
    <w:multiLevelType w:val="hybridMultilevel"/>
    <w:tmpl w:val="783ABA0E"/>
    <w:lvl w:ilvl="0" w:tplc="00F077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540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C58"/>
    <w:rsid w:val="00253E55"/>
    <w:rsid w:val="00303819"/>
    <w:rsid w:val="003765FD"/>
    <w:rsid w:val="004A6139"/>
    <w:rsid w:val="004F1D54"/>
    <w:rsid w:val="005C3F32"/>
    <w:rsid w:val="005E34E3"/>
    <w:rsid w:val="006D4779"/>
    <w:rsid w:val="00706C61"/>
    <w:rsid w:val="00721D27"/>
    <w:rsid w:val="0074690F"/>
    <w:rsid w:val="00752A54"/>
    <w:rsid w:val="00903982"/>
    <w:rsid w:val="0092577A"/>
    <w:rsid w:val="009504D1"/>
    <w:rsid w:val="00BE2A87"/>
    <w:rsid w:val="00C1189E"/>
    <w:rsid w:val="00C83886"/>
    <w:rsid w:val="00D02C58"/>
    <w:rsid w:val="00DF38B3"/>
    <w:rsid w:val="00EA24C5"/>
    <w:rsid w:val="00F13E47"/>
    <w:rsid w:val="00F60E1D"/>
    <w:rsid w:val="00FE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CB975"/>
  <w15:chartTrackingRefBased/>
  <w15:docId w15:val="{00600207-6D87-7042-A6AE-6D92C218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 (Body CS)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C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C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C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C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C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C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C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C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C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C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C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C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C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C5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C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C5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C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C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2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F8C9D-D122-C640-A488-BD183F1B1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6</Pages>
  <Words>734</Words>
  <Characters>4186</Characters>
  <Application>Microsoft Office Word</Application>
  <DocSecurity>0</DocSecurity>
  <Lines>34</Lines>
  <Paragraphs>9</Paragraphs>
  <ScaleCrop>false</ScaleCrop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eo</dc:creator>
  <cp:keywords/>
  <dc:description/>
  <cp:lastModifiedBy>Kimberly Teo</cp:lastModifiedBy>
  <cp:revision>6</cp:revision>
  <dcterms:created xsi:type="dcterms:W3CDTF">2024-06-25T06:06:00Z</dcterms:created>
  <dcterms:modified xsi:type="dcterms:W3CDTF">2024-06-25T10:52:00Z</dcterms:modified>
</cp:coreProperties>
</file>